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F5B75" w14:textId="77777777" w:rsidR="0055430D" w:rsidRDefault="00000000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shd w:val="clear" w:color="auto" w:fill="FFFFFF"/>
        </w:rPr>
        <w:t>Supplementary Files</w:t>
      </w:r>
    </w:p>
    <w:p w14:paraId="082BD0CA" w14:textId="77777777" w:rsidR="0055430D" w:rsidRDefault="0055430D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</w:p>
    <w:tbl>
      <w:tblPr>
        <w:tblStyle w:val="a9"/>
        <w:tblW w:w="51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236"/>
        <w:gridCol w:w="741"/>
        <w:gridCol w:w="786"/>
        <w:gridCol w:w="236"/>
        <w:gridCol w:w="236"/>
        <w:gridCol w:w="834"/>
        <w:gridCol w:w="693"/>
        <w:gridCol w:w="236"/>
        <w:gridCol w:w="236"/>
        <w:gridCol w:w="440"/>
        <w:gridCol w:w="1305"/>
        <w:gridCol w:w="647"/>
        <w:gridCol w:w="244"/>
      </w:tblGrid>
      <w:tr w:rsidR="0055430D" w14:paraId="643CC82C" w14:textId="77777777">
        <w:trPr>
          <w:trHeight w:val="303"/>
        </w:trPr>
        <w:tc>
          <w:tcPr>
            <w:tcW w:w="5000" w:type="pct"/>
            <w:gridSpan w:val="14"/>
            <w:tcBorders>
              <w:bottom w:val="single" w:sz="12" w:space="0" w:color="auto"/>
            </w:tcBorders>
            <w:vAlign w:val="center"/>
          </w:tcPr>
          <w:p w14:paraId="53F47517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S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 xml:space="preserve">Correlation betwee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anticoagulatio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1"/>
              </w:rPr>
              <w:t xml:space="preserve"> therapy and filter clotting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stratified by subgroup analysis.</w:t>
            </w:r>
          </w:p>
        </w:tc>
      </w:tr>
      <w:tr w:rsidR="0055430D" w14:paraId="525BA69B" w14:textId="77777777">
        <w:trPr>
          <w:trHeight w:val="303"/>
        </w:trPr>
        <w:tc>
          <w:tcPr>
            <w:tcW w:w="1013" w:type="pct"/>
            <w:vMerge w:val="restart"/>
            <w:tcBorders>
              <w:top w:val="single" w:sz="12" w:space="0" w:color="auto"/>
            </w:tcBorders>
            <w:vAlign w:val="center"/>
          </w:tcPr>
          <w:p w14:paraId="0AD83181" w14:textId="77777777" w:rsidR="0055430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Subgroup</w:t>
            </w:r>
          </w:p>
        </w:tc>
        <w:tc>
          <w:tcPr>
            <w:tcW w:w="133" w:type="pct"/>
            <w:tcBorders>
              <w:top w:val="single" w:sz="12" w:space="0" w:color="auto"/>
            </w:tcBorders>
            <w:vAlign w:val="center"/>
          </w:tcPr>
          <w:p w14:paraId="22EFDC76" w14:textId="77777777" w:rsidR="0055430D" w:rsidRDefault="005543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E94FF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roup 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14:paraId="1FAE94C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LMWH+RCA)</w:t>
            </w:r>
          </w:p>
        </w:tc>
        <w:tc>
          <w:tcPr>
            <w:tcW w:w="136" w:type="pct"/>
            <w:tcBorders>
              <w:top w:val="single" w:sz="12" w:space="0" w:color="auto"/>
            </w:tcBorders>
            <w:vAlign w:val="center"/>
          </w:tcPr>
          <w:p w14:paraId="078F2191" w14:textId="77777777" w:rsidR="0055430D" w:rsidRDefault="00554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" w:type="pct"/>
            <w:tcBorders>
              <w:top w:val="single" w:sz="12" w:space="0" w:color="auto"/>
            </w:tcBorders>
            <w:vAlign w:val="center"/>
          </w:tcPr>
          <w:p w14:paraId="190767C8" w14:textId="77777777" w:rsidR="0055430D" w:rsidRDefault="005543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252EA9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roup A</w:t>
            </w:r>
          </w:p>
          <w:p w14:paraId="497BDC6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LMWH)</w:t>
            </w:r>
          </w:p>
        </w:tc>
        <w:tc>
          <w:tcPr>
            <w:tcW w:w="136" w:type="pct"/>
            <w:tcBorders>
              <w:top w:val="single" w:sz="12" w:space="0" w:color="auto"/>
            </w:tcBorders>
            <w:vAlign w:val="center"/>
          </w:tcPr>
          <w:p w14:paraId="2FC3B23D" w14:textId="77777777" w:rsidR="0055430D" w:rsidRDefault="00554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" w:type="pct"/>
            <w:tcBorders>
              <w:top w:val="single" w:sz="12" w:space="0" w:color="auto"/>
            </w:tcBorders>
            <w:vAlign w:val="center"/>
          </w:tcPr>
          <w:p w14:paraId="01999EF0" w14:textId="77777777" w:rsidR="0055430D" w:rsidRDefault="00554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73095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36" w:type="pct"/>
            <w:tcBorders>
              <w:top w:val="single" w:sz="12" w:space="0" w:color="auto"/>
            </w:tcBorders>
            <w:vAlign w:val="center"/>
          </w:tcPr>
          <w:p w14:paraId="4139681B" w14:textId="77777777" w:rsidR="0055430D" w:rsidRDefault="00554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5430D" w14:paraId="62B61FDA" w14:textId="77777777">
        <w:trPr>
          <w:trHeight w:val="303"/>
        </w:trPr>
        <w:tc>
          <w:tcPr>
            <w:tcW w:w="1013" w:type="pct"/>
            <w:vMerge/>
            <w:tcBorders>
              <w:bottom w:val="single" w:sz="6" w:space="0" w:color="auto"/>
            </w:tcBorders>
          </w:tcPr>
          <w:p w14:paraId="21135723" w14:textId="77777777" w:rsidR="0055430D" w:rsidRDefault="0055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gridSpan w:val="2"/>
            <w:tcBorders>
              <w:bottom w:val="single" w:sz="6" w:space="0" w:color="auto"/>
            </w:tcBorders>
          </w:tcPr>
          <w:p w14:paraId="7E02907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otal patients</w:t>
            </w:r>
          </w:p>
        </w:tc>
        <w:tc>
          <w:tcPr>
            <w:tcW w:w="594" w:type="pct"/>
            <w:gridSpan w:val="2"/>
            <w:tcBorders>
              <w:bottom w:val="single" w:sz="6" w:space="0" w:color="auto"/>
            </w:tcBorders>
          </w:tcPr>
          <w:p w14:paraId="436DDCC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rcuit clotting</w:t>
            </w:r>
          </w:p>
        </w:tc>
        <w:tc>
          <w:tcPr>
            <w:tcW w:w="621" w:type="pct"/>
            <w:gridSpan w:val="2"/>
            <w:tcBorders>
              <w:bottom w:val="single" w:sz="6" w:space="0" w:color="auto"/>
            </w:tcBorders>
          </w:tcPr>
          <w:p w14:paraId="68BBC8A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otal patients</w:t>
            </w:r>
          </w:p>
        </w:tc>
        <w:tc>
          <w:tcPr>
            <w:tcW w:w="540" w:type="pct"/>
            <w:gridSpan w:val="2"/>
            <w:tcBorders>
              <w:bottom w:val="single" w:sz="6" w:space="0" w:color="auto"/>
            </w:tcBorders>
          </w:tcPr>
          <w:p w14:paraId="070ECE3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rcuit clotting</w:t>
            </w:r>
          </w:p>
        </w:tc>
        <w:tc>
          <w:tcPr>
            <w:tcW w:w="392" w:type="pct"/>
            <w:gridSpan w:val="2"/>
            <w:tcBorders>
              <w:bottom w:val="single" w:sz="6" w:space="0" w:color="auto"/>
            </w:tcBorders>
            <w:vAlign w:val="center"/>
          </w:tcPr>
          <w:p w14:paraId="5E0A22B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OR</w:t>
            </w:r>
          </w:p>
        </w:tc>
        <w:tc>
          <w:tcPr>
            <w:tcW w:w="75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2C7A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95%CI</w:t>
            </w:r>
          </w:p>
        </w:tc>
        <w:tc>
          <w:tcPr>
            <w:tcW w:w="513" w:type="pct"/>
            <w:gridSpan w:val="2"/>
            <w:tcBorders>
              <w:bottom w:val="single" w:sz="6" w:space="0" w:color="auto"/>
            </w:tcBorders>
            <w:vAlign w:val="center"/>
          </w:tcPr>
          <w:p w14:paraId="2812579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value</w:t>
            </w:r>
          </w:p>
        </w:tc>
      </w:tr>
      <w:tr w:rsidR="0055430D" w14:paraId="4159CECD" w14:textId="77777777">
        <w:trPr>
          <w:trHeight w:val="316"/>
        </w:trPr>
        <w:tc>
          <w:tcPr>
            <w:tcW w:w="1013" w:type="pct"/>
            <w:tcBorders>
              <w:top w:val="single" w:sz="6" w:space="0" w:color="auto"/>
            </w:tcBorders>
            <w:vAlign w:val="center"/>
          </w:tcPr>
          <w:p w14:paraId="7FF0E7A7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986" w:type="pct"/>
            <w:gridSpan w:val="13"/>
            <w:tcBorders>
              <w:top w:val="single" w:sz="6" w:space="0" w:color="auto"/>
            </w:tcBorders>
          </w:tcPr>
          <w:p w14:paraId="57F3DC5D" w14:textId="77777777" w:rsidR="0055430D" w:rsidRDefault="00554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30D" w14:paraId="111F638B" w14:textId="77777777">
        <w:trPr>
          <w:trHeight w:val="303"/>
        </w:trPr>
        <w:tc>
          <w:tcPr>
            <w:tcW w:w="1013" w:type="pct"/>
            <w:vAlign w:val="center"/>
          </w:tcPr>
          <w:p w14:paraId="2D5F6158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emale</w:t>
            </w:r>
          </w:p>
        </w:tc>
        <w:tc>
          <w:tcPr>
            <w:tcW w:w="564" w:type="pct"/>
            <w:gridSpan w:val="2"/>
          </w:tcPr>
          <w:p w14:paraId="3F2642C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4" w:type="pct"/>
            <w:gridSpan w:val="2"/>
          </w:tcPr>
          <w:p w14:paraId="39DC0BD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49BFA24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540" w:type="pct"/>
            <w:gridSpan w:val="2"/>
          </w:tcPr>
          <w:p w14:paraId="57C26AB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2" w:type="pct"/>
            <w:gridSpan w:val="2"/>
          </w:tcPr>
          <w:p w14:paraId="5883F8C4" w14:textId="0BC3C394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C0D2D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5</w:t>
            </w:r>
          </w:p>
        </w:tc>
        <w:tc>
          <w:tcPr>
            <w:tcW w:w="758" w:type="pct"/>
          </w:tcPr>
          <w:p w14:paraId="59EB69B1" w14:textId="7032A98E" w:rsidR="0055430D" w:rsidRPr="00C90C11" w:rsidRDefault="006C0D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-57.039</w:t>
            </w:r>
          </w:p>
        </w:tc>
        <w:tc>
          <w:tcPr>
            <w:tcW w:w="513" w:type="pct"/>
            <w:gridSpan w:val="2"/>
          </w:tcPr>
          <w:p w14:paraId="37429A1F" w14:textId="629F8D8B" w:rsidR="0055430D" w:rsidRPr="00C90C11" w:rsidRDefault="006C0D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</w:tr>
      <w:tr w:rsidR="0055430D" w14:paraId="54D66C52" w14:textId="77777777">
        <w:trPr>
          <w:trHeight w:val="303"/>
        </w:trPr>
        <w:tc>
          <w:tcPr>
            <w:tcW w:w="1013" w:type="pct"/>
            <w:vAlign w:val="center"/>
          </w:tcPr>
          <w:p w14:paraId="7C3A7B86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564" w:type="pct"/>
            <w:gridSpan w:val="2"/>
          </w:tcPr>
          <w:p w14:paraId="6AA1AE1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4" w:type="pct"/>
            <w:gridSpan w:val="2"/>
          </w:tcPr>
          <w:p w14:paraId="57A00C6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3208D52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40" w:type="pct"/>
            <w:gridSpan w:val="2"/>
          </w:tcPr>
          <w:p w14:paraId="17E5740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92" w:type="pct"/>
            <w:gridSpan w:val="2"/>
          </w:tcPr>
          <w:p w14:paraId="58A057D4" w14:textId="1E05E923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934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758" w:type="pct"/>
          </w:tcPr>
          <w:p w14:paraId="1A563776" w14:textId="62059AC5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1934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1934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5</w:t>
            </w:r>
          </w:p>
        </w:tc>
        <w:tc>
          <w:tcPr>
            <w:tcW w:w="513" w:type="pct"/>
            <w:gridSpan w:val="2"/>
          </w:tcPr>
          <w:p w14:paraId="789A5C5E" w14:textId="0C0F7526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19347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5430D" w14:paraId="610465A2" w14:textId="77777777">
        <w:trPr>
          <w:trHeight w:val="316"/>
        </w:trPr>
        <w:tc>
          <w:tcPr>
            <w:tcW w:w="1013" w:type="pct"/>
            <w:vAlign w:val="center"/>
          </w:tcPr>
          <w:p w14:paraId="41066E77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986" w:type="pct"/>
            <w:gridSpan w:val="13"/>
          </w:tcPr>
          <w:p w14:paraId="2EC89B8E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30D" w14:paraId="34F3EA20" w14:textId="77777777">
        <w:trPr>
          <w:trHeight w:val="303"/>
        </w:trPr>
        <w:tc>
          <w:tcPr>
            <w:tcW w:w="1013" w:type="pct"/>
            <w:vAlign w:val="center"/>
          </w:tcPr>
          <w:p w14:paraId="00BBE9E6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0 y</w:t>
            </w:r>
          </w:p>
        </w:tc>
        <w:tc>
          <w:tcPr>
            <w:tcW w:w="564" w:type="pct"/>
            <w:gridSpan w:val="2"/>
          </w:tcPr>
          <w:p w14:paraId="4408BB3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4" w:type="pct"/>
            <w:gridSpan w:val="2"/>
          </w:tcPr>
          <w:p w14:paraId="1E02788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1" w:type="pct"/>
            <w:gridSpan w:val="2"/>
          </w:tcPr>
          <w:p w14:paraId="5FD6D90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40" w:type="pct"/>
            <w:gridSpan w:val="2"/>
          </w:tcPr>
          <w:p w14:paraId="50503F9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92" w:type="pct"/>
            <w:gridSpan w:val="2"/>
          </w:tcPr>
          <w:p w14:paraId="31A4C5EC" w14:textId="480DF6C4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943BE7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58" w:type="pct"/>
          </w:tcPr>
          <w:p w14:paraId="1949B372" w14:textId="27FC835A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43BE7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943BE7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3</w:t>
            </w:r>
          </w:p>
        </w:tc>
        <w:tc>
          <w:tcPr>
            <w:tcW w:w="513" w:type="pct"/>
            <w:gridSpan w:val="2"/>
          </w:tcPr>
          <w:p w14:paraId="3B75E58B" w14:textId="1D47E79E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43BE7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55430D" w14:paraId="40A27621" w14:textId="77777777">
        <w:trPr>
          <w:trHeight w:val="316"/>
        </w:trPr>
        <w:tc>
          <w:tcPr>
            <w:tcW w:w="1013" w:type="pct"/>
            <w:vAlign w:val="center"/>
          </w:tcPr>
          <w:p w14:paraId="0C69A54B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≥ 60 y</w:t>
            </w:r>
          </w:p>
        </w:tc>
        <w:tc>
          <w:tcPr>
            <w:tcW w:w="564" w:type="pct"/>
            <w:gridSpan w:val="2"/>
          </w:tcPr>
          <w:p w14:paraId="4BF6F5A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4" w:type="pct"/>
            <w:gridSpan w:val="2"/>
          </w:tcPr>
          <w:p w14:paraId="5C3AE57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1" w:type="pct"/>
            <w:gridSpan w:val="2"/>
          </w:tcPr>
          <w:p w14:paraId="5A82630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40" w:type="pct"/>
            <w:gridSpan w:val="2"/>
          </w:tcPr>
          <w:p w14:paraId="571E822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2" w:type="pct"/>
            <w:gridSpan w:val="2"/>
          </w:tcPr>
          <w:p w14:paraId="4873CDE3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58" w:type="pct"/>
          </w:tcPr>
          <w:p w14:paraId="1DAE4E64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13" w:type="pct"/>
            <w:gridSpan w:val="2"/>
          </w:tcPr>
          <w:p w14:paraId="43020C66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55430D" w14:paraId="5D5AF659" w14:textId="77777777">
        <w:trPr>
          <w:trHeight w:val="303"/>
        </w:trPr>
        <w:tc>
          <w:tcPr>
            <w:tcW w:w="1013" w:type="pct"/>
            <w:vAlign w:val="center"/>
          </w:tcPr>
          <w:p w14:paraId="339A97FF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3986" w:type="pct"/>
            <w:gridSpan w:val="13"/>
          </w:tcPr>
          <w:p w14:paraId="4CC5DA77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30D" w14:paraId="7C3DC17A" w14:textId="77777777">
        <w:trPr>
          <w:trHeight w:val="303"/>
        </w:trPr>
        <w:tc>
          <w:tcPr>
            <w:tcW w:w="1013" w:type="pct"/>
            <w:vAlign w:val="center"/>
          </w:tcPr>
          <w:p w14:paraId="05A99C7C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.0 kg/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64" w:type="pct"/>
            <w:gridSpan w:val="2"/>
          </w:tcPr>
          <w:p w14:paraId="56E506F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4" w:type="pct"/>
            <w:gridSpan w:val="2"/>
          </w:tcPr>
          <w:p w14:paraId="2B48AA8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1DC3393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540" w:type="pct"/>
            <w:gridSpan w:val="2"/>
          </w:tcPr>
          <w:p w14:paraId="6575C41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2" w:type="pct"/>
            <w:gridSpan w:val="2"/>
          </w:tcPr>
          <w:p w14:paraId="71F0CEDE" w14:textId="6A8D5CA8" w:rsidR="0055430D" w:rsidRPr="00C90C11" w:rsidRDefault="004037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758" w:type="pct"/>
          </w:tcPr>
          <w:p w14:paraId="3E3D080B" w14:textId="4C288514" w:rsidR="0055430D" w:rsidRPr="00C90C11" w:rsidRDefault="004037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-4.129</w:t>
            </w:r>
          </w:p>
        </w:tc>
        <w:tc>
          <w:tcPr>
            <w:tcW w:w="513" w:type="pct"/>
            <w:gridSpan w:val="2"/>
          </w:tcPr>
          <w:p w14:paraId="466A6F54" w14:textId="49862742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03735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5</w:t>
            </w:r>
          </w:p>
        </w:tc>
      </w:tr>
      <w:tr w:rsidR="0055430D" w14:paraId="01A757FC" w14:textId="77777777">
        <w:trPr>
          <w:trHeight w:val="316"/>
        </w:trPr>
        <w:tc>
          <w:tcPr>
            <w:tcW w:w="1013" w:type="pct"/>
            <w:vAlign w:val="center"/>
          </w:tcPr>
          <w:p w14:paraId="68346EF6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≥ 24.0 kg/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64" w:type="pct"/>
            <w:gridSpan w:val="2"/>
          </w:tcPr>
          <w:p w14:paraId="3E91C72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4" w:type="pct"/>
            <w:gridSpan w:val="2"/>
          </w:tcPr>
          <w:p w14:paraId="79912F2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51CBCAA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40" w:type="pct"/>
            <w:gridSpan w:val="2"/>
          </w:tcPr>
          <w:p w14:paraId="122A6BD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92" w:type="pct"/>
            <w:gridSpan w:val="2"/>
          </w:tcPr>
          <w:p w14:paraId="0078FF84" w14:textId="3A9CE465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103591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2E4E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58" w:type="pct"/>
          </w:tcPr>
          <w:p w14:paraId="3CEF1297" w14:textId="119E3E6D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2E4E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7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2E4E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2</w:t>
            </w:r>
          </w:p>
        </w:tc>
        <w:tc>
          <w:tcPr>
            <w:tcW w:w="513" w:type="pct"/>
            <w:gridSpan w:val="2"/>
          </w:tcPr>
          <w:p w14:paraId="3AA90811" w14:textId="7ECD93B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03591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E4E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55430D" w14:paraId="47569826" w14:textId="77777777">
        <w:trPr>
          <w:trHeight w:val="303"/>
        </w:trPr>
        <w:tc>
          <w:tcPr>
            <w:tcW w:w="1013" w:type="pct"/>
            <w:vAlign w:val="center"/>
          </w:tcPr>
          <w:p w14:paraId="0BE70FEE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3986" w:type="pct"/>
            <w:gridSpan w:val="13"/>
          </w:tcPr>
          <w:p w14:paraId="3A5AC579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30D" w14:paraId="7D802935" w14:textId="77777777">
        <w:trPr>
          <w:trHeight w:val="303"/>
        </w:trPr>
        <w:tc>
          <w:tcPr>
            <w:tcW w:w="1013" w:type="pct"/>
            <w:vAlign w:val="center"/>
          </w:tcPr>
          <w:p w14:paraId="6017BC39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 g/L</w:t>
            </w:r>
          </w:p>
        </w:tc>
        <w:tc>
          <w:tcPr>
            <w:tcW w:w="564" w:type="pct"/>
            <w:gridSpan w:val="2"/>
          </w:tcPr>
          <w:p w14:paraId="099CCF6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94" w:type="pct"/>
            <w:gridSpan w:val="2"/>
          </w:tcPr>
          <w:p w14:paraId="5FCE073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1" w:type="pct"/>
            <w:gridSpan w:val="2"/>
          </w:tcPr>
          <w:p w14:paraId="7DF8F1B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40" w:type="pct"/>
            <w:gridSpan w:val="2"/>
          </w:tcPr>
          <w:p w14:paraId="525F21E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392" w:type="pct"/>
            <w:gridSpan w:val="2"/>
          </w:tcPr>
          <w:p w14:paraId="26A36106" w14:textId="2FA8D58F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  <w:r w:rsidR="00D52B50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8" w:type="pct"/>
          </w:tcPr>
          <w:p w14:paraId="64CDE411" w14:textId="051C4B8C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D52B50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D52B50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513" w:type="pct"/>
            <w:gridSpan w:val="2"/>
          </w:tcPr>
          <w:p w14:paraId="49B3458E" w14:textId="298AEB3D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52B50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4</w:t>
            </w:r>
          </w:p>
        </w:tc>
      </w:tr>
      <w:tr w:rsidR="0055430D" w14:paraId="658B1A58" w14:textId="77777777">
        <w:trPr>
          <w:trHeight w:val="316"/>
        </w:trPr>
        <w:tc>
          <w:tcPr>
            <w:tcW w:w="1013" w:type="pct"/>
            <w:vAlign w:val="center"/>
          </w:tcPr>
          <w:p w14:paraId="38B9C12D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≥ 20 g/L</w:t>
            </w:r>
          </w:p>
        </w:tc>
        <w:tc>
          <w:tcPr>
            <w:tcW w:w="564" w:type="pct"/>
            <w:gridSpan w:val="2"/>
          </w:tcPr>
          <w:p w14:paraId="4934BCF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4" w:type="pct"/>
            <w:gridSpan w:val="2"/>
          </w:tcPr>
          <w:p w14:paraId="0742B6A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1" w:type="pct"/>
            <w:gridSpan w:val="2"/>
          </w:tcPr>
          <w:p w14:paraId="2566443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0" w:type="pct"/>
            <w:gridSpan w:val="2"/>
          </w:tcPr>
          <w:p w14:paraId="5F52DAA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92" w:type="pct"/>
            <w:gridSpan w:val="2"/>
          </w:tcPr>
          <w:p w14:paraId="089A0944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58" w:type="pct"/>
          </w:tcPr>
          <w:p w14:paraId="186220B7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13" w:type="pct"/>
            <w:gridSpan w:val="2"/>
          </w:tcPr>
          <w:p w14:paraId="078DCA00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55430D" w14:paraId="3C9A542A" w14:textId="77777777">
        <w:trPr>
          <w:trHeight w:val="303"/>
        </w:trPr>
        <w:tc>
          <w:tcPr>
            <w:tcW w:w="1013" w:type="pct"/>
            <w:vAlign w:val="center"/>
          </w:tcPr>
          <w:p w14:paraId="247E9297" w14:textId="77777777" w:rsidR="005543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3986" w:type="pct"/>
            <w:gridSpan w:val="13"/>
          </w:tcPr>
          <w:p w14:paraId="26CA5E8F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30D" w14:paraId="2FA5E78D" w14:textId="77777777">
        <w:trPr>
          <w:trHeight w:val="316"/>
        </w:trPr>
        <w:tc>
          <w:tcPr>
            <w:tcW w:w="1013" w:type="pct"/>
            <w:vAlign w:val="center"/>
          </w:tcPr>
          <w:p w14:paraId="079B9C4A" w14:textId="77777777" w:rsidR="0055430D" w:rsidRDefault="00000000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≤ 30 ml/min·1.73m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64" w:type="pct"/>
            <w:gridSpan w:val="2"/>
          </w:tcPr>
          <w:p w14:paraId="77C76BD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4" w:type="pct"/>
            <w:gridSpan w:val="2"/>
          </w:tcPr>
          <w:p w14:paraId="38820B3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6FF47E9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40" w:type="pct"/>
            <w:gridSpan w:val="2"/>
          </w:tcPr>
          <w:p w14:paraId="11A84EC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2" w:type="pct"/>
            <w:gridSpan w:val="2"/>
          </w:tcPr>
          <w:p w14:paraId="00E20015" w14:textId="516F5189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26BDF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D377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58" w:type="pct"/>
          </w:tcPr>
          <w:p w14:paraId="7929E16B" w14:textId="78D84899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2D377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D377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1</w:t>
            </w:r>
          </w:p>
        </w:tc>
        <w:tc>
          <w:tcPr>
            <w:tcW w:w="513" w:type="pct"/>
            <w:gridSpan w:val="2"/>
          </w:tcPr>
          <w:p w14:paraId="56B9C420" w14:textId="1C661D94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2D377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55430D" w14:paraId="1F45BF0D" w14:textId="77777777">
        <w:trPr>
          <w:trHeight w:val="303"/>
        </w:trPr>
        <w:tc>
          <w:tcPr>
            <w:tcW w:w="1013" w:type="pct"/>
            <w:vAlign w:val="center"/>
          </w:tcPr>
          <w:p w14:paraId="0AB0E398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0 ml/min·1.73m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64" w:type="pct"/>
            <w:gridSpan w:val="2"/>
          </w:tcPr>
          <w:p w14:paraId="3F17E9C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94" w:type="pct"/>
            <w:gridSpan w:val="2"/>
          </w:tcPr>
          <w:p w14:paraId="136F590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1" w:type="pct"/>
            <w:gridSpan w:val="2"/>
          </w:tcPr>
          <w:p w14:paraId="31B7E33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40" w:type="pct"/>
            <w:gridSpan w:val="2"/>
          </w:tcPr>
          <w:p w14:paraId="7694CE9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92" w:type="pct"/>
            <w:gridSpan w:val="2"/>
          </w:tcPr>
          <w:p w14:paraId="45C611E8" w14:textId="14898452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84C3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758" w:type="pct"/>
          </w:tcPr>
          <w:p w14:paraId="5AA9BAC9" w14:textId="0CB3C574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484C3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84C3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84C3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8</w:t>
            </w:r>
          </w:p>
        </w:tc>
        <w:tc>
          <w:tcPr>
            <w:tcW w:w="513" w:type="pct"/>
            <w:gridSpan w:val="2"/>
          </w:tcPr>
          <w:p w14:paraId="3C6F9221" w14:textId="67AAA198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84C36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3</w:t>
            </w:r>
          </w:p>
        </w:tc>
      </w:tr>
      <w:tr w:rsidR="0055430D" w14:paraId="44B4CB1A" w14:textId="77777777">
        <w:trPr>
          <w:trHeight w:val="303"/>
        </w:trPr>
        <w:tc>
          <w:tcPr>
            <w:tcW w:w="1013" w:type="pct"/>
            <w:vAlign w:val="center"/>
          </w:tcPr>
          <w:p w14:paraId="51BF1F00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HGB</w:t>
            </w:r>
          </w:p>
        </w:tc>
        <w:tc>
          <w:tcPr>
            <w:tcW w:w="3986" w:type="pct"/>
            <w:gridSpan w:val="13"/>
          </w:tcPr>
          <w:p w14:paraId="2C153591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30D" w14:paraId="5484F00C" w14:textId="77777777">
        <w:trPr>
          <w:trHeight w:val="316"/>
        </w:trPr>
        <w:tc>
          <w:tcPr>
            <w:tcW w:w="1013" w:type="pct"/>
            <w:vAlign w:val="center"/>
          </w:tcPr>
          <w:p w14:paraId="66E06C99" w14:textId="77777777" w:rsidR="0055430D" w:rsidRDefault="00000000">
            <w:pP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0 g/L</w:t>
            </w:r>
          </w:p>
        </w:tc>
        <w:tc>
          <w:tcPr>
            <w:tcW w:w="564" w:type="pct"/>
            <w:gridSpan w:val="2"/>
          </w:tcPr>
          <w:p w14:paraId="4AB326B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4" w:type="pct"/>
            <w:gridSpan w:val="2"/>
          </w:tcPr>
          <w:p w14:paraId="55E0FAF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21" w:type="pct"/>
            <w:gridSpan w:val="2"/>
          </w:tcPr>
          <w:p w14:paraId="3309CB2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40" w:type="pct"/>
            <w:gridSpan w:val="2"/>
          </w:tcPr>
          <w:p w14:paraId="19C43C3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2" w:type="pct"/>
            <w:gridSpan w:val="2"/>
          </w:tcPr>
          <w:p w14:paraId="1846CCAB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58" w:type="pct"/>
          </w:tcPr>
          <w:p w14:paraId="6F2688EC" w14:textId="77777777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513" w:type="pct"/>
            <w:gridSpan w:val="2"/>
          </w:tcPr>
          <w:p w14:paraId="345FA68B" w14:textId="180635BD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  <w:r w:rsidR="00E25189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55430D" w14:paraId="2E439CB4" w14:textId="77777777">
        <w:trPr>
          <w:trHeight w:val="303"/>
        </w:trPr>
        <w:tc>
          <w:tcPr>
            <w:tcW w:w="1013" w:type="pct"/>
            <w:tcBorders>
              <w:bottom w:val="single" w:sz="12" w:space="0" w:color="auto"/>
            </w:tcBorders>
            <w:vAlign w:val="center"/>
          </w:tcPr>
          <w:p w14:paraId="0AF9D621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≥ 90 g/L</w:t>
            </w:r>
          </w:p>
        </w:tc>
        <w:tc>
          <w:tcPr>
            <w:tcW w:w="564" w:type="pct"/>
            <w:gridSpan w:val="2"/>
            <w:tcBorders>
              <w:bottom w:val="single" w:sz="12" w:space="0" w:color="auto"/>
            </w:tcBorders>
          </w:tcPr>
          <w:p w14:paraId="2D98545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94" w:type="pct"/>
            <w:gridSpan w:val="2"/>
            <w:tcBorders>
              <w:bottom w:val="single" w:sz="12" w:space="0" w:color="auto"/>
            </w:tcBorders>
          </w:tcPr>
          <w:p w14:paraId="47E7F80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1" w:type="pct"/>
            <w:gridSpan w:val="2"/>
            <w:tcBorders>
              <w:bottom w:val="single" w:sz="12" w:space="0" w:color="auto"/>
            </w:tcBorders>
          </w:tcPr>
          <w:p w14:paraId="2922F26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540" w:type="pct"/>
            <w:gridSpan w:val="2"/>
            <w:tcBorders>
              <w:bottom w:val="single" w:sz="12" w:space="0" w:color="auto"/>
            </w:tcBorders>
          </w:tcPr>
          <w:p w14:paraId="3CB9DBF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92" w:type="pct"/>
            <w:gridSpan w:val="2"/>
            <w:tcBorders>
              <w:bottom w:val="single" w:sz="12" w:space="0" w:color="auto"/>
            </w:tcBorders>
          </w:tcPr>
          <w:p w14:paraId="41387350" w14:textId="41484E41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6D4B7E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58" w:type="pct"/>
            <w:tcBorders>
              <w:bottom w:val="single" w:sz="12" w:space="0" w:color="auto"/>
            </w:tcBorders>
          </w:tcPr>
          <w:p w14:paraId="2DACA313" w14:textId="225789F8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  <w:r w:rsidR="006D4B7E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  <w:r w:rsidR="006D4B7E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13" w:type="pct"/>
            <w:gridSpan w:val="2"/>
          </w:tcPr>
          <w:p w14:paraId="52F8CFAA" w14:textId="1354BA8D" w:rsidR="0055430D" w:rsidRPr="00C90C11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6D4B7E" w:rsidRPr="00C90C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55430D" w14:paraId="67B1D067" w14:textId="77777777">
        <w:trPr>
          <w:trHeight w:val="303"/>
        </w:trPr>
        <w:tc>
          <w:tcPr>
            <w:tcW w:w="5000" w:type="pct"/>
            <w:gridSpan w:val="14"/>
            <w:tcBorders>
              <w:top w:val="single" w:sz="12" w:space="0" w:color="auto"/>
            </w:tcBorders>
            <w:vAlign w:val="center"/>
          </w:tcPr>
          <w:p w14:paraId="72DF671A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bbreviations: 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LMWH =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Low molecular weight hepari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= bod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mas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ndex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ALB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= albumin, HGB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emoglobi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, RCA=regional citrate anticoagulatio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  <w:p w14:paraId="7F8335BF" w14:textId="76092156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djusted for age,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gender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baseline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BMI,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rum albumi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, eGFR 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KD-EP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emoglobin</w:t>
            </w:r>
            <w:r w:rsidR="00570BC7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latelet</w:t>
            </w:r>
            <w:r w:rsidR="00570BC7">
              <w:rPr>
                <w:rFonts w:ascii="Times New Roman" w:hAnsi="Times New Roman" w:cs="Times New Roman" w:hint="eastAsia"/>
                <w:sz w:val="16"/>
                <w:szCs w:val="18"/>
              </w:rPr>
              <w:t>.</w:t>
            </w:r>
          </w:p>
        </w:tc>
      </w:tr>
    </w:tbl>
    <w:p w14:paraId="169DE4DA" w14:textId="77777777" w:rsidR="0055430D" w:rsidRDefault="00000000">
      <w:pP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br w:type="page"/>
      </w:r>
    </w:p>
    <w:p w14:paraId="4FCCC87B" w14:textId="77777777" w:rsidR="0055430D" w:rsidRDefault="0055430D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55430D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tbl>
      <w:tblPr>
        <w:tblStyle w:val="a9"/>
        <w:tblpPr w:leftFromText="180" w:rightFromText="180" w:vertAnchor="text" w:horzAnchor="page" w:tblpX="1441" w:tblpY="64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2535"/>
        <w:gridCol w:w="2535"/>
        <w:gridCol w:w="2535"/>
        <w:gridCol w:w="1463"/>
      </w:tblGrid>
      <w:tr w:rsidR="0055430D" w14:paraId="2DA8E727" w14:textId="77777777">
        <w:trPr>
          <w:trHeight w:val="549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vAlign w:val="center"/>
          </w:tcPr>
          <w:p w14:paraId="5EDFD951" w14:textId="69218E05" w:rsidR="0055430D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lastRenderedPageBreak/>
              <w:t>Table S2-1. Efficacy of different anticoagulation therapy</w:t>
            </w:r>
            <w:r w:rsidR="00015F11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excluding patients with oral anticoagulants.</w:t>
            </w:r>
          </w:p>
        </w:tc>
      </w:tr>
      <w:tr w:rsidR="0055430D" w14:paraId="74E64289" w14:textId="77777777">
        <w:trPr>
          <w:trHeight w:val="549"/>
        </w:trPr>
        <w:tc>
          <w:tcPr>
            <w:tcW w:w="17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23FA5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DF06B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3733E28E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5)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238ED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1704C7E2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BD89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5EEC1D22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541444" w14:textId="77777777" w:rsidR="0055430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55430D" w14:paraId="52591D47" w14:textId="77777777">
        <w:trPr>
          <w:trHeight w:val="320"/>
        </w:trPr>
        <w:tc>
          <w:tcPr>
            <w:tcW w:w="1752" w:type="pct"/>
            <w:tcBorders>
              <w:top w:val="single" w:sz="4" w:space="0" w:color="auto"/>
            </w:tcBorders>
            <w:vAlign w:val="center"/>
          </w:tcPr>
          <w:p w14:paraId="29AC35BF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ary outcomes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0395A635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0BE4CDC3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7FCF43F3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72F3706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5430D" w14:paraId="0403D40C" w14:textId="77777777">
        <w:trPr>
          <w:trHeight w:val="309"/>
        </w:trPr>
        <w:tc>
          <w:tcPr>
            <w:tcW w:w="1752" w:type="pct"/>
            <w:vAlign w:val="center"/>
          </w:tcPr>
          <w:p w14:paraId="3402DB16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ilter clotting, No. (%)</w:t>
            </w:r>
          </w:p>
        </w:tc>
        <w:tc>
          <w:tcPr>
            <w:tcW w:w="908" w:type="pct"/>
            <w:vAlign w:val="center"/>
          </w:tcPr>
          <w:p w14:paraId="20873B2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5DCDC5B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508BE7F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3" w:type="pct"/>
            <w:vAlign w:val="center"/>
          </w:tcPr>
          <w:p w14:paraId="5E98E0E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</w:p>
        </w:tc>
      </w:tr>
      <w:tr w:rsidR="0055430D" w14:paraId="725D6FB4" w14:textId="77777777">
        <w:trPr>
          <w:trHeight w:val="320"/>
        </w:trPr>
        <w:tc>
          <w:tcPr>
            <w:tcW w:w="1752" w:type="pct"/>
            <w:vAlign w:val="center"/>
          </w:tcPr>
          <w:p w14:paraId="6C656401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Filter lifespan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h</w:t>
            </w:r>
          </w:p>
        </w:tc>
        <w:tc>
          <w:tcPr>
            <w:tcW w:w="908" w:type="pct"/>
            <w:vAlign w:val="center"/>
          </w:tcPr>
          <w:p w14:paraId="1787340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6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0-20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2E6E676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6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638A91E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2.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24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3" w:type="pct"/>
            <w:vAlign w:val="center"/>
          </w:tcPr>
          <w:p w14:paraId="362C07F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0A3B9B4C" w14:textId="77777777">
        <w:trPr>
          <w:trHeight w:val="320"/>
        </w:trPr>
        <w:tc>
          <w:tcPr>
            <w:tcW w:w="1752" w:type="pct"/>
            <w:vAlign w:val="center"/>
          </w:tcPr>
          <w:p w14:paraId="18B610E8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condary outcomes</w:t>
            </w:r>
          </w:p>
        </w:tc>
        <w:tc>
          <w:tcPr>
            <w:tcW w:w="908" w:type="pct"/>
            <w:vAlign w:val="center"/>
          </w:tcPr>
          <w:p w14:paraId="6F480D97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36F04A21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37583356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3" w:type="pct"/>
            <w:vAlign w:val="center"/>
          </w:tcPr>
          <w:p w14:paraId="756647C4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5430D" w14:paraId="5BCED59C" w14:textId="77777777">
        <w:trPr>
          <w:trHeight w:val="309"/>
        </w:trPr>
        <w:tc>
          <w:tcPr>
            <w:tcW w:w="1752" w:type="pct"/>
            <w:vAlign w:val="center"/>
          </w:tcPr>
          <w:p w14:paraId="133F3881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livered 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RT dose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ml/h·kg</w:t>
            </w:r>
          </w:p>
        </w:tc>
        <w:tc>
          <w:tcPr>
            <w:tcW w:w="908" w:type="pct"/>
            <w:vAlign w:val="center"/>
          </w:tcPr>
          <w:p w14:paraId="6E1BB7B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9.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6.4-32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55AF83B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8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vAlign w:val="center"/>
          </w:tcPr>
          <w:p w14:paraId="43C3441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8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9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3" w:type="pct"/>
            <w:vAlign w:val="center"/>
          </w:tcPr>
          <w:p w14:paraId="663E6373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78F45209" w14:textId="77777777">
        <w:trPr>
          <w:trHeight w:val="309"/>
        </w:trPr>
        <w:tc>
          <w:tcPr>
            <w:tcW w:w="1752" w:type="pct"/>
            <w:vAlign w:val="center"/>
          </w:tcPr>
          <w:p w14:paraId="2E17DE52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itial infusion rate of Citrate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edian (IQR)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l/h</w:t>
            </w:r>
          </w:p>
        </w:tc>
        <w:tc>
          <w:tcPr>
            <w:tcW w:w="908" w:type="pct"/>
            <w:vAlign w:val="center"/>
          </w:tcPr>
          <w:p w14:paraId="0DC5919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908" w:type="pct"/>
          </w:tcPr>
          <w:p w14:paraId="5615B07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80.0-18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4875675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60.0-16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3" w:type="pct"/>
            <w:vAlign w:val="center"/>
          </w:tcPr>
          <w:p w14:paraId="27277E3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6A8C3FA6" w14:textId="77777777">
        <w:trPr>
          <w:trHeight w:val="320"/>
        </w:trPr>
        <w:tc>
          <w:tcPr>
            <w:tcW w:w="1752" w:type="pct"/>
            <w:tcBorders>
              <w:bottom w:val="nil"/>
            </w:tcBorders>
            <w:vAlign w:val="center"/>
          </w:tcPr>
          <w:p w14:paraId="7DC2143B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Daily dose of LMWH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XaIU</w:t>
            </w: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149AFDA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20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30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32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735844F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6BB12D58" w14:textId="77777777" w:rsidR="0055430D" w:rsidRDefault="00000000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727 (8000-1068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09651E97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5B84AAB0" w14:textId="77777777">
        <w:trPr>
          <w:trHeight w:val="320"/>
        </w:trPr>
        <w:tc>
          <w:tcPr>
            <w:tcW w:w="1752" w:type="pct"/>
            <w:tcBorders>
              <w:top w:val="nil"/>
              <w:bottom w:val="single" w:sz="12" w:space="0" w:color="auto"/>
            </w:tcBorders>
            <w:vAlign w:val="center"/>
          </w:tcPr>
          <w:p w14:paraId="445943DB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Ultrafiltration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ml/h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  <w:vAlign w:val="center"/>
          </w:tcPr>
          <w:p w14:paraId="66A4CD9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3.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55.0-376.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  <w:vAlign w:val="center"/>
          </w:tcPr>
          <w:p w14:paraId="4493C65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2.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3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7.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  <w:vAlign w:val="center"/>
          </w:tcPr>
          <w:p w14:paraId="59FC4F8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1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1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3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vAlign w:val="center"/>
          </w:tcPr>
          <w:p w14:paraId="37FB431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7B922F86" w14:textId="77777777">
        <w:trPr>
          <w:trHeight w:val="320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</w:tcPr>
          <w:p w14:paraId="481B7983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LMWH=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Low molecular weight hepari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.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RT= continuous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kidne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replacement therapy </w:t>
            </w:r>
          </w:p>
          <w:p w14:paraId="11051CF7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Fi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er lifespan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was defined as 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e interval from initiation to a non-elective cessation of the circuit, necessitated by filter clotting or reaching the conclusion of treatment in the absence of clotting</w:t>
            </w:r>
          </w:p>
          <w:p w14:paraId="5148B4AA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Daily dose was calculated by 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veraging the cumulative LMWH dose of each circuit by the actual treatment time of each cycle, and then multiplied it by 24 hours.</w:t>
            </w:r>
          </w:p>
        </w:tc>
      </w:tr>
    </w:tbl>
    <w:p w14:paraId="5B21826F" w14:textId="77777777" w:rsidR="0055430D" w:rsidRDefault="0055430D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58862301" w14:textId="77777777" w:rsidR="0055430D" w:rsidRDefault="0055430D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55430D">
          <w:pgSz w:w="16838" w:h="11906" w:orient="landscape"/>
          <w:pgMar w:top="1797" w:right="1440" w:bottom="1797" w:left="1440" w:header="851" w:footer="992" w:gutter="0"/>
          <w:cols w:space="0"/>
          <w:docGrid w:type="linesAndChars" w:linePitch="332"/>
        </w:sectPr>
      </w:pPr>
    </w:p>
    <w:tbl>
      <w:tblPr>
        <w:tblStyle w:val="a9"/>
        <w:tblpPr w:leftFromText="180" w:rightFromText="180" w:vertAnchor="text" w:horzAnchor="page" w:tblpX="1450" w:tblpY="205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3"/>
        <w:gridCol w:w="2535"/>
        <w:gridCol w:w="2535"/>
        <w:gridCol w:w="2535"/>
        <w:gridCol w:w="1460"/>
      </w:tblGrid>
      <w:tr w:rsidR="0055430D" w14:paraId="4E3D939C" w14:textId="77777777">
        <w:trPr>
          <w:trHeight w:val="549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vAlign w:val="center"/>
          </w:tcPr>
          <w:p w14:paraId="2A8D1456" w14:textId="2FA6D274" w:rsidR="0055430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-2. Efficacy of different anticoagulation therapy</w:t>
            </w:r>
            <w:r w:rsidR="008B0AD3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including patients with prophylactic anticoagulation</w:t>
            </w:r>
          </w:p>
        </w:tc>
      </w:tr>
      <w:tr w:rsidR="0055430D" w14:paraId="5ACBE93C" w14:textId="77777777">
        <w:trPr>
          <w:trHeight w:val="549"/>
        </w:trPr>
        <w:tc>
          <w:tcPr>
            <w:tcW w:w="17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FF8E5C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17AD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0C60AAD9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5)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435EF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6AFCFD6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C388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04C73729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</w:tcPr>
          <w:p w14:paraId="05B08D85" w14:textId="77777777" w:rsidR="0055430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55430D" w14:paraId="45397510" w14:textId="77777777">
        <w:trPr>
          <w:trHeight w:val="320"/>
        </w:trPr>
        <w:tc>
          <w:tcPr>
            <w:tcW w:w="1753" w:type="pct"/>
            <w:tcBorders>
              <w:top w:val="single" w:sz="4" w:space="0" w:color="auto"/>
            </w:tcBorders>
            <w:vAlign w:val="center"/>
          </w:tcPr>
          <w:p w14:paraId="3970607A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ary outcomes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57163960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629A0AB4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6AF31E0B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4E160FCD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5430D" w14:paraId="2D6979B0" w14:textId="77777777">
        <w:trPr>
          <w:trHeight w:val="309"/>
        </w:trPr>
        <w:tc>
          <w:tcPr>
            <w:tcW w:w="1753" w:type="pct"/>
            <w:vAlign w:val="center"/>
          </w:tcPr>
          <w:p w14:paraId="0FA06546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ilter clotting, No. (%)</w:t>
            </w:r>
          </w:p>
        </w:tc>
        <w:tc>
          <w:tcPr>
            <w:tcW w:w="908" w:type="pct"/>
          </w:tcPr>
          <w:p w14:paraId="5972483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8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5FFD4B4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5C164A4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2" w:type="pct"/>
          </w:tcPr>
          <w:p w14:paraId="7AD7A4D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1</w:t>
            </w:r>
          </w:p>
        </w:tc>
      </w:tr>
      <w:tr w:rsidR="0055430D" w14:paraId="447105B4" w14:textId="77777777">
        <w:trPr>
          <w:trHeight w:val="320"/>
        </w:trPr>
        <w:tc>
          <w:tcPr>
            <w:tcW w:w="1753" w:type="pct"/>
            <w:vAlign w:val="center"/>
          </w:tcPr>
          <w:p w14:paraId="6C835796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Filter lifespan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h</w:t>
            </w:r>
          </w:p>
        </w:tc>
        <w:tc>
          <w:tcPr>
            <w:tcW w:w="908" w:type="pct"/>
          </w:tcPr>
          <w:p w14:paraId="7EDCFAF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16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8.0-2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6B72C55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16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10.0-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1C4D767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22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>16.0-24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）</w:t>
            </w:r>
          </w:p>
        </w:tc>
        <w:tc>
          <w:tcPr>
            <w:tcW w:w="522" w:type="pct"/>
          </w:tcPr>
          <w:p w14:paraId="10CB967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323B1F36" w14:textId="77777777">
        <w:trPr>
          <w:trHeight w:val="320"/>
        </w:trPr>
        <w:tc>
          <w:tcPr>
            <w:tcW w:w="1753" w:type="pct"/>
            <w:vAlign w:val="center"/>
          </w:tcPr>
          <w:p w14:paraId="157E7D78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condary outcomes</w:t>
            </w:r>
          </w:p>
        </w:tc>
        <w:tc>
          <w:tcPr>
            <w:tcW w:w="908" w:type="pct"/>
          </w:tcPr>
          <w:p w14:paraId="34D71A08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</w:tcPr>
          <w:p w14:paraId="44DD8718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8" w:type="pct"/>
          </w:tcPr>
          <w:p w14:paraId="0C4041FF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2" w:type="pct"/>
          </w:tcPr>
          <w:p w14:paraId="28AD4081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5430D" w14:paraId="1C989B3A" w14:textId="77777777">
        <w:trPr>
          <w:trHeight w:val="309"/>
        </w:trPr>
        <w:tc>
          <w:tcPr>
            <w:tcW w:w="1753" w:type="pct"/>
            <w:vAlign w:val="center"/>
          </w:tcPr>
          <w:p w14:paraId="709C3F22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elivered 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RT dose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ml/h·kg</w:t>
            </w:r>
          </w:p>
        </w:tc>
        <w:tc>
          <w:tcPr>
            <w:tcW w:w="908" w:type="pct"/>
          </w:tcPr>
          <w:p w14:paraId="47DCBCF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5.8-32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540894A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8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8.9-31.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3681179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1.9-29.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2" w:type="pct"/>
          </w:tcPr>
          <w:p w14:paraId="4B829CA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58EFD81A" w14:textId="77777777">
        <w:trPr>
          <w:trHeight w:val="309"/>
        </w:trPr>
        <w:tc>
          <w:tcPr>
            <w:tcW w:w="1753" w:type="pct"/>
            <w:vAlign w:val="center"/>
          </w:tcPr>
          <w:p w14:paraId="169A5767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itial infusion rate of Citrate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edian (IQR)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l/h</w:t>
            </w:r>
          </w:p>
        </w:tc>
        <w:tc>
          <w:tcPr>
            <w:tcW w:w="908" w:type="pct"/>
          </w:tcPr>
          <w:p w14:paraId="4DFBFC0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908" w:type="pct"/>
          </w:tcPr>
          <w:p w14:paraId="3F833ED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80.0-18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</w:tcPr>
          <w:p w14:paraId="50E9D86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60.0-160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2" w:type="pct"/>
          </w:tcPr>
          <w:p w14:paraId="1DDC6E3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59763573" w14:textId="77777777">
        <w:trPr>
          <w:trHeight w:val="320"/>
        </w:trPr>
        <w:tc>
          <w:tcPr>
            <w:tcW w:w="1753" w:type="pct"/>
            <w:tcBorders>
              <w:bottom w:val="nil"/>
            </w:tcBorders>
            <w:vAlign w:val="center"/>
          </w:tcPr>
          <w:p w14:paraId="1EA718BE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Daily dose of LMWH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AXaIU</w:t>
            </w:r>
          </w:p>
        </w:tc>
        <w:tc>
          <w:tcPr>
            <w:tcW w:w="908" w:type="pct"/>
            <w:tcBorders>
              <w:bottom w:val="nil"/>
            </w:tcBorders>
          </w:tcPr>
          <w:p w14:paraId="77502CC9" w14:textId="2F779ABF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2000</w:t>
            </w:r>
            <w:r w:rsidR="00FD2EFD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600-13714</w:t>
            </w:r>
            <w:r w:rsidR="00FD2EFD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bottom w:val="nil"/>
            </w:tcBorders>
          </w:tcPr>
          <w:p w14:paraId="745CE3B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908" w:type="pct"/>
            <w:tcBorders>
              <w:bottom w:val="nil"/>
            </w:tcBorders>
          </w:tcPr>
          <w:p w14:paraId="65DA8813" w14:textId="144F3259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864</w:t>
            </w:r>
            <w:r w:rsidR="00034F88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864-11182</w:t>
            </w:r>
            <w:r w:rsidR="00034F88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522" w:type="pct"/>
            <w:tcBorders>
              <w:bottom w:val="nil"/>
            </w:tcBorders>
          </w:tcPr>
          <w:p w14:paraId="348D17F2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0.01</w:t>
            </w:r>
          </w:p>
        </w:tc>
      </w:tr>
      <w:tr w:rsidR="0055430D" w14:paraId="2C9A7390" w14:textId="77777777">
        <w:trPr>
          <w:trHeight w:val="320"/>
        </w:trPr>
        <w:tc>
          <w:tcPr>
            <w:tcW w:w="1753" w:type="pct"/>
            <w:tcBorders>
              <w:top w:val="nil"/>
              <w:bottom w:val="single" w:sz="12" w:space="0" w:color="auto"/>
            </w:tcBorders>
            <w:vAlign w:val="center"/>
          </w:tcPr>
          <w:p w14:paraId="0C772FB2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Ultrafiltration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ml/h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</w:tcPr>
          <w:p w14:paraId="0EBCA2F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3.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58.5-379.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</w:tcPr>
          <w:p w14:paraId="3234062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31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31.7-377.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908" w:type="pct"/>
            <w:tcBorders>
              <w:top w:val="nil"/>
              <w:bottom w:val="single" w:sz="12" w:space="0" w:color="auto"/>
            </w:tcBorders>
          </w:tcPr>
          <w:p w14:paraId="1F5D4EF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6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87.0-396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522" w:type="pct"/>
            <w:tcBorders>
              <w:top w:val="nil"/>
              <w:bottom w:val="single" w:sz="12" w:space="0" w:color="auto"/>
            </w:tcBorders>
          </w:tcPr>
          <w:p w14:paraId="6CD2587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7143F2E1" w14:textId="77777777">
        <w:trPr>
          <w:trHeight w:val="320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</w:tcPr>
          <w:p w14:paraId="5D6D6A88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bbreviations: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LMWH=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Low molecular weight heparin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.,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RT= continuous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kidne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replacement therapy </w:t>
            </w:r>
          </w:p>
          <w:p w14:paraId="449251AC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Fi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er lifespan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was defined as 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he interval from initiation to a non-elective cessation of the circuit, necessitated by filter clotting or reaching the conclusion of treatment in the absence of clotting</w:t>
            </w:r>
          </w:p>
          <w:p w14:paraId="17357F0B" w14:textId="77777777" w:rsidR="0055430D" w:rsidRDefault="00000000">
            <w:pPr>
              <w:snapToGrid w:val="0"/>
              <w:spacing w:line="200" w:lineRule="atLeast"/>
              <w:rPr>
                <w:rFonts w:ascii="Times New Roman" w:hAnsi="Times New Roman" w:cs="Times New Roman"/>
                <w:color w:val="0070C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Daily dose was calculated by 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veraging the cumulative LMWH dose of each circuit by the actual treatment time of each cycle, and then multiplied it by 24 hours.</w:t>
            </w:r>
          </w:p>
        </w:tc>
      </w:tr>
    </w:tbl>
    <w:p w14:paraId="63491C76" w14:textId="77777777" w:rsidR="0055430D" w:rsidRDefault="0055430D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7225E763" w14:textId="77777777" w:rsidR="00880D54" w:rsidRDefault="00880D54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74501772" w14:textId="1599CA01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br w:type="page"/>
      </w:r>
    </w:p>
    <w:p w14:paraId="74211284" w14:textId="77777777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494D2246" w14:textId="77777777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14:paraId="273268F5" w14:textId="77777777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1985"/>
        <w:gridCol w:w="3381"/>
      </w:tblGrid>
      <w:tr w:rsidR="00A70B31" w14:paraId="48D34E21" w14:textId="77777777" w:rsidTr="00C90C11">
        <w:trPr>
          <w:trHeight w:val="272"/>
        </w:trPr>
        <w:tc>
          <w:tcPr>
            <w:tcW w:w="12170" w:type="dxa"/>
            <w:gridSpan w:val="5"/>
            <w:tcBorders>
              <w:bottom w:val="single" w:sz="8" w:space="0" w:color="auto"/>
            </w:tcBorders>
          </w:tcPr>
          <w:p w14:paraId="396A9498" w14:textId="77777777" w:rsidR="00A70B31" w:rsidRDefault="00A70B31" w:rsidP="00A70B3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-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shd w:val="clear" w:color="auto" w:fill="FFFFFF"/>
              </w:rPr>
              <w:t>The cumulative and average dose of LMWH and average infusion rate of citrate between groups.</w:t>
            </w:r>
          </w:p>
        </w:tc>
      </w:tr>
      <w:tr w:rsidR="00063C48" w14:paraId="289E05F5" w14:textId="77777777" w:rsidTr="00C90C11">
        <w:trPr>
          <w:trHeight w:val="691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6D6929B1" w14:textId="77777777" w:rsidR="00A70B31" w:rsidRDefault="00A70B31" w:rsidP="00A70B3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671661B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77670EEB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7B449FA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6A86D85B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2270169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3D6DF7A1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5)</w:t>
            </w:r>
          </w:p>
        </w:tc>
        <w:tc>
          <w:tcPr>
            <w:tcW w:w="3381" w:type="dxa"/>
            <w:tcBorders>
              <w:top w:val="single" w:sz="12" w:space="0" w:color="auto"/>
              <w:bottom w:val="single" w:sz="6" w:space="0" w:color="auto"/>
            </w:tcBorders>
          </w:tcPr>
          <w:p w14:paraId="3EC1B733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63C48" w14:paraId="6E231F32" w14:textId="77777777" w:rsidTr="00C90C11">
        <w:trPr>
          <w:trHeight w:val="488"/>
        </w:trPr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C4F3B50" w14:textId="14038550" w:rsidR="00A70B31" w:rsidRPr="00C90C11" w:rsidRDefault="00A70B31" w:rsidP="00A70B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Daily 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se of LMWH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, m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24h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6A32C81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.2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.0-1.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CEF0C6E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/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BCC14F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8-1.2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338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950DC60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063C48" w14:paraId="7431AE3D" w14:textId="77777777" w:rsidTr="00C90C11">
        <w:trPr>
          <w:trHeight w:val="341"/>
        </w:trPr>
        <w:tc>
          <w:tcPr>
            <w:tcW w:w="3544" w:type="dxa"/>
          </w:tcPr>
          <w:p w14:paraId="5470B693" w14:textId="77777777" w:rsidR="00A70B31" w:rsidRDefault="00A70B31" w:rsidP="00A70B31">
            <w:pP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verage 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se of LMWH, 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, m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/h</w:t>
            </w:r>
          </w:p>
        </w:tc>
        <w:tc>
          <w:tcPr>
            <w:tcW w:w="1701" w:type="dxa"/>
          </w:tcPr>
          <w:p w14:paraId="03191786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05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04-0.06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1559" w:type="dxa"/>
          </w:tcPr>
          <w:p w14:paraId="74A8154A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/</w:t>
            </w:r>
          </w:p>
        </w:tc>
        <w:tc>
          <w:tcPr>
            <w:tcW w:w="1985" w:type="dxa"/>
          </w:tcPr>
          <w:p w14:paraId="6F45BF21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04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0.03-0.05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3381" w:type="dxa"/>
          </w:tcPr>
          <w:p w14:paraId="61C24082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063C48" w14:paraId="0C79C32F" w14:textId="77777777" w:rsidTr="00C90C11">
        <w:trPr>
          <w:trHeight w:val="341"/>
        </w:trPr>
        <w:tc>
          <w:tcPr>
            <w:tcW w:w="3544" w:type="dxa"/>
          </w:tcPr>
          <w:p w14:paraId="74EA1FA2" w14:textId="78D6D11C" w:rsidR="00A70B31" w:rsidRDefault="00A70B31" w:rsidP="00A70B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Daily 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se of LMWH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AXaIU/24h</w:t>
            </w:r>
          </w:p>
        </w:tc>
        <w:tc>
          <w:tcPr>
            <w:tcW w:w="1701" w:type="dxa"/>
          </w:tcPr>
          <w:p w14:paraId="54CC70CD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20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10286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16500)</w:t>
            </w:r>
          </w:p>
        </w:tc>
        <w:tc>
          <w:tcPr>
            <w:tcW w:w="1559" w:type="dxa"/>
          </w:tcPr>
          <w:p w14:paraId="4210587E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/</w:t>
            </w:r>
          </w:p>
        </w:tc>
        <w:tc>
          <w:tcPr>
            <w:tcW w:w="1985" w:type="dxa"/>
          </w:tcPr>
          <w:p w14:paraId="081FA275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90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80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20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)</w:t>
            </w:r>
          </w:p>
        </w:tc>
        <w:tc>
          <w:tcPr>
            <w:tcW w:w="3381" w:type="dxa"/>
          </w:tcPr>
          <w:p w14:paraId="40A81D53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063C48" w14:paraId="7302A275" w14:textId="77777777" w:rsidTr="00C90C11">
        <w:trPr>
          <w:trHeight w:val="341"/>
        </w:trPr>
        <w:tc>
          <w:tcPr>
            <w:tcW w:w="3544" w:type="dxa"/>
          </w:tcPr>
          <w:p w14:paraId="3641A73C" w14:textId="77777777" w:rsidR="00A70B31" w:rsidRDefault="00A70B31" w:rsidP="00A70B3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verage 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se of LMWH, 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AXaIU/h</w:t>
            </w:r>
          </w:p>
        </w:tc>
        <w:tc>
          <w:tcPr>
            <w:tcW w:w="1701" w:type="dxa"/>
          </w:tcPr>
          <w:p w14:paraId="0FB97560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429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88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58D8AFC7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/</w:t>
            </w:r>
          </w:p>
        </w:tc>
        <w:tc>
          <w:tcPr>
            <w:tcW w:w="1985" w:type="dxa"/>
          </w:tcPr>
          <w:p w14:paraId="0BDC3F36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75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333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  <w:t>50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)</w:t>
            </w:r>
          </w:p>
        </w:tc>
        <w:tc>
          <w:tcPr>
            <w:tcW w:w="3381" w:type="dxa"/>
          </w:tcPr>
          <w:p w14:paraId="1B71ACE6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063C48" w14:paraId="68A2E5F9" w14:textId="77777777" w:rsidTr="00C90C11">
        <w:trPr>
          <w:trHeight w:val="341"/>
        </w:trPr>
        <w:tc>
          <w:tcPr>
            <w:tcW w:w="3544" w:type="dxa"/>
            <w:tcBorders>
              <w:bottom w:val="single" w:sz="12" w:space="0" w:color="auto"/>
            </w:tcBorders>
          </w:tcPr>
          <w:p w14:paraId="471F5778" w14:textId="77777777" w:rsidR="00A70B31" w:rsidRDefault="00A70B31" w:rsidP="00A70B31">
            <w:pPr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nitial infusion rate of Citrate, m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, ml/h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6B5EE7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/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A248242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8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80-18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5A5FC9D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6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160-160</w:t>
            </w:r>
            <w:r>
              <w:rPr>
                <w:rFonts w:ascii="Times New Roman" w:hAnsi="Times New Roman" w:cs="Times New Roman" w:hint="eastAsia"/>
                <w:sz w:val="16"/>
                <w:szCs w:val="18"/>
                <w:shd w:val="clear" w:color="auto" w:fill="FFFFFF"/>
              </w:rPr>
              <w:t>）</w:t>
            </w:r>
          </w:p>
        </w:tc>
        <w:tc>
          <w:tcPr>
            <w:tcW w:w="3381" w:type="dxa"/>
            <w:tcBorders>
              <w:bottom w:val="single" w:sz="12" w:space="0" w:color="auto"/>
            </w:tcBorders>
          </w:tcPr>
          <w:p w14:paraId="1BD8D653" w14:textId="77777777" w:rsidR="00A70B31" w:rsidRDefault="00A70B31" w:rsidP="00A70B31">
            <w:pPr>
              <w:jc w:val="center"/>
              <w:rPr>
                <w:rFonts w:ascii="Times New Roman" w:hAnsi="Times New Roman" w:cs="Times New Roman"/>
                <w:sz w:val="16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A70B31" w14:paraId="649E9781" w14:textId="77777777" w:rsidTr="00C90C11">
        <w:trPr>
          <w:trHeight w:val="558"/>
        </w:trPr>
        <w:tc>
          <w:tcPr>
            <w:tcW w:w="12170" w:type="dxa"/>
            <w:gridSpan w:val="5"/>
            <w:tcBorders>
              <w:top w:val="single" w:sz="12" w:space="0" w:color="auto"/>
            </w:tcBorders>
          </w:tcPr>
          <w:p w14:paraId="4C5D67A9" w14:textId="77777777" w:rsidR="00A70B31" w:rsidRDefault="00A70B31" w:rsidP="00A70B31">
            <w:pPr>
              <w:snapToGrid w:val="0"/>
              <w:spacing w:line="160" w:lineRule="atLeast"/>
              <w:jc w:val="both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 Averaging the cumulative LMWH dose of each circuit by the actual treatment time of each cycle, and then multiplied it by 24 hours to get the daily dose of LMWH</w:t>
            </w:r>
          </w:p>
          <w:p w14:paraId="365E8EF2" w14:textId="77777777" w:rsidR="00A70B31" w:rsidRDefault="00A70B31" w:rsidP="00A70B31">
            <w:pPr>
              <w:snapToGrid w:val="0"/>
              <w:spacing w:line="160" w:lineRule="atLeast"/>
              <w:jc w:val="both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Abbreviations: LMWH = low molecule weight heparin.</w:t>
            </w:r>
          </w:p>
        </w:tc>
      </w:tr>
    </w:tbl>
    <w:p w14:paraId="47E74AF9" w14:textId="46D2FCA0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br w:type="page"/>
      </w:r>
    </w:p>
    <w:p w14:paraId="0E1E88A9" w14:textId="77777777" w:rsidR="00A70B31" w:rsidRDefault="00A70B31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A70B31">
          <w:pgSz w:w="16838" w:h="11906" w:orient="landscape"/>
          <w:pgMar w:top="1797" w:right="1440" w:bottom="1797" w:left="1440" w:header="851" w:footer="992" w:gutter="0"/>
          <w:cols w:space="0"/>
          <w:docGrid w:type="linesAndChars" w:linePitch="332"/>
        </w:sectPr>
      </w:pPr>
    </w:p>
    <w:p w14:paraId="3F644964" w14:textId="3D4B4F75" w:rsidR="0055430D" w:rsidRDefault="0055430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pPr w:leftFromText="180" w:rightFromText="180" w:vertAnchor="text" w:horzAnchor="page" w:tblpX="1968" w:tblpY="126"/>
        <w:tblOverlap w:val="never"/>
        <w:tblW w:w="45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898"/>
        <w:gridCol w:w="1898"/>
        <w:gridCol w:w="1930"/>
      </w:tblGrid>
      <w:tr w:rsidR="0055430D" w14:paraId="2908D874" w14:textId="77777777">
        <w:trPr>
          <w:trHeight w:val="321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vAlign w:val="center"/>
          </w:tcPr>
          <w:p w14:paraId="5FDC927D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-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e percentage of different dialysis modalities in different group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5430D" w14:paraId="1ED9B621" w14:textId="77777777">
        <w:trPr>
          <w:trHeight w:val="671"/>
        </w:trPr>
        <w:tc>
          <w:tcPr>
            <w:tcW w:w="125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890497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</w:rPr>
              <w:t>CKRT mode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3EEF9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7B2DDF5F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5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4DE08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6C29F534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2E61CF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3FFEDCC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5)</w:t>
            </w:r>
          </w:p>
        </w:tc>
      </w:tr>
      <w:tr w:rsidR="0055430D" w14:paraId="35489C4E" w14:textId="77777777">
        <w:trPr>
          <w:trHeight w:val="336"/>
        </w:trPr>
        <w:tc>
          <w:tcPr>
            <w:tcW w:w="1253" w:type="pct"/>
            <w:tcBorders>
              <w:top w:val="single" w:sz="6" w:space="0" w:color="auto"/>
            </w:tcBorders>
            <w:vAlign w:val="center"/>
          </w:tcPr>
          <w:p w14:paraId="5A590185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VVH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242" w:type="pct"/>
            <w:tcBorders>
              <w:top w:val="single" w:sz="6" w:space="0" w:color="auto"/>
            </w:tcBorders>
            <w:vAlign w:val="center"/>
          </w:tcPr>
          <w:p w14:paraId="490EBF5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42" w:type="pct"/>
            <w:tcBorders>
              <w:top w:val="single" w:sz="6" w:space="0" w:color="auto"/>
            </w:tcBorders>
            <w:vAlign w:val="center"/>
          </w:tcPr>
          <w:p w14:paraId="1CB6D1E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pct"/>
            <w:tcBorders>
              <w:top w:val="single" w:sz="6" w:space="0" w:color="auto"/>
            </w:tcBorders>
            <w:vAlign w:val="center"/>
          </w:tcPr>
          <w:p w14:paraId="1BF21E2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9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55430D" w14:paraId="6D3C1203" w14:textId="77777777">
        <w:trPr>
          <w:trHeight w:val="321"/>
        </w:trPr>
        <w:tc>
          <w:tcPr>
            <w:tcW w:w="1253" w:type="pct"/>
            <w:vAlign w:val="center"/>
          </w:tcPr>
          <w:p w14:paraId="7A81A8A5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VVH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242" w:type="pct"/>
            <w:vAlign w:val="center"/>
          </w:tcPr>
          <w:p w14:paraId="35289AC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5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42" w:type="pct"/>
            <w:vAlign w:val="center"/>
          </w:tcPr>
          <w:p w14:paraId="511FE0D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9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60" w:type="pct"/>
            <w:vAlign w:val="center"/>
          </w:tcPr>
          <w:p w14:paraId="4B076DF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32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4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55430D" w14:paraId="5CD15E63" w14:textId="77777777">
        <w:trPr>
          <w:trHeight w:val="321"/>
        </w:trPr>
        <w:tc>
          <w:tcPr>
            <w:tcW w:w="1253" w:type="pct"/>
            <w:vAlign w:val="center"/>
          </w:tcPr>
          <w:p w14:paraId="41EAE917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VVHD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242" w:type="pct"/>
            <w:vAlign w:val="center"/>
          </w:tcPr>
          <w:p w14:paraId="2609CAC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42" w:type="pct"/>
            <w:vAlign w:val="center"/>
          </w:tcPr>
          <w:p w14:paraId="525BBFA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60" w:type="pct"/>
            <w:vAlign w:val="center"/>
          </w:tcPr>
          <w:p w14:paraId="5B36B04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9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55430D" w14:paraId="1821031F" w14:textId="77777777">
        <w:trPr>
          <w:trHeight w:val="321"/>
        </w:trPr>
        <w:tc>
          <w:tcPr>
            <w:tcW w:w="1253" w:type="pct"/>
            <w:tcBorders>
              <w:bottom w:val="single" w:sz="12" w:space="0" w:color="auto"/>
            </w:tcBorders>
            <w:vAlign w:val="center"/>
          </w:tcPr>
          <w:p w14:paraId="4E2342E9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CU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242" w:type="pct"/>
            <w:tcBorders>
              <w:bottom w:val="single" w:sz="12" w:space="0" w:color="auto"/>
            </w:tcBorders>
            <w:vAlign w:val="center"/>
          </w:tcPr>
          <w:p w14:paraId="0FBD889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.2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  <w:tc>
          <w:tcPr>
            <w:tcW w:w="1242" w:type="pct"/>
            <w:tcBorders>
              <w:bottom w:val="single" w:sz="12" w:space="0" w:color="auto"/>
            </w:tcBorders>
            <w:vAlign w:val="center"/>
          </w:tcPr>
          <w:p w14:paraId="5C5915B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pct"/>
            <w:tcBorders>
              <w:bottom w:val="single" w:sz="12" w:space="0" w:color="auto"/>
            </w:tcBorders>
            <w:vAlign w:val="center"/>
          </w:tcPr>
          <w:p w14:paraId="14AB82B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.9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）</w:t>
            </w:r>
          </w:p>
        </w:tc>
      </w:tr>
      <w:tr w:rsidR="0055430D" w14:paraId="05BE144C" w14:textId="77777777">
        <w:trPr>
          <w:trHeight w:val="470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vAlign w:val="center"/>
          </w:tcPr>
          <w:p w14:paraId="41E6E37C" w14:textId="77777777" w:rsidR="0055430D" w:rsidRDefault="00000000">
            <w:pPr>
              <w:snapToGrid w:val="0"/>
              <w:spacing w:line="160" w:lineRule="atLeast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bbreviations: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VVH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D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ontinuous venovenous haemodialysis, CVVH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ontinuous venovenous haemofiltration,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VVHDF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=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 continuous venovenous haemodiafiltration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UF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=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slow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ontinuous ultrafiltration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.</w:t>
            </w:r>
          </w:p>
        </w:tc>
      </w:tr>
    </w:tbl>
    <w:p w14:paraId="7AC91056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79772C83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33B83BB3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1F710672" w14:textId="77777777" w:rsidR="00880D54" w:rsidRDefault="00880D5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02E014E5" w14:textId="77777777" w:rsidR="00880D54" w:rsidRDefault="00880D5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D721BF8" w14:textId="77777777" w:rsidR="00880D54" w:rsidRDefault="00880D5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F7524E5" w14:textId="77777777" w:rsidR="00880D54" w:rsidRDefault="00880D5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pPr w:leftFromText="180" w:rightFromText="180" w:vertAnchor="text" w:horzAnchor="page" w:tblpX="1941" w:tblpY="108"/>
        <w:tblOverlap w:val="never"/>
        <w:tblW w:w="48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1428"/>
        <w:gridCol w:w="1567"/>
        <w:gridCol w:w="1714"/>
        <w:gridCol w:w="1004"/>
      </w:tblGrid>
      <w:tr w:rsidR="0055430D" w14:paraId="439D7943" w14:textId="77777777">
        <w:trPr>
          <w:trHeight w:val="258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vAlign w:val="center"/>
          </w:tcPr>
          <w:p w14:paraId="58F8D414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S5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Efficacy of different anticoagulation therapy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in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VVH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</w:t>
            </w:r>
          </w:p>
        </w:tc>
      </w:tr>
      <w:tr w:rsidR="0055430D" w14:paraId="2721EF31" w14:textId="77777777">
        <w:trPr>
          <w:trHeight w:val="530"/>
        </w:trPr>
        <w:tc>
          <w:tcPr>
            <w:tcW w:w="142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40E86B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BF4DCB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A</w:t>
            </w:r>
          </w:p>
          <w:p w14:paraId="3D29288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LMWH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54CCC6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B</w:t>
            </w:r>
          </w:p>
          <w:p w14:paraId="0AC50A8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itrate, 13)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C5AE9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C</w:t>
            </w:r>
          </w:p>
          <w:p w14:paraId="2D2E1BA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LMWH + Citrate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69448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5430D" w14:paraId="3671050B" w14:textId="77777777">
        <w:trPr>
          <w:trHeight w:val="20"/>
        </w:trPr>
        <w:tc>
          <w:tcPr>
            <w:tcW w:w="1427" w:type="pct"/>
            <w:tcBorders>
              <w:top w:val="single" w:sz="6" w:space="0" w:color="auto"/>
            </w:tcBorders>
          </w:tcPr>
          <w:p w14:paraId="2E22B8E3" w14:textId="77777777" w:rsidR="0055430D" w:rsidRDefault="00000000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ilter clotting, No. (%)</w:t>
            </w:r>
          </w:p>
        </w:tc>
        <w:tc>
          <w:tcPr>
            <w:tcW w:w="893" w:type="pct"/>
            <w:tcBorders>
              <w:top w:val="single" w:sz="6" w:space="0" w:color="auto"/>
            </w:tcBorders>
            <w:vAlign w:val="center"/>
          </w:tcPr>
          <w:p w14:paraId="32A8E099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980" w:type="pct"/>
            <w:tcBorders>
              <w:top w:val="single" w:sz="6" w:space="0" w:color="auto"/>
            </w:tcBorders>
            <w:vAlign w:val="center"/>
          </w:tcPr>
          <w:p w14:paraId="69E9E62B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1072" w:type="pct"/>
            <w:tcBorders>
              <w:top w:val="single" w:sz="6" w:space="0" w:color="auto"/>
            </w:tcBorders>
            <w:vAlign w:val="center"/>
          </w:tcPr>
          <w:p w14:paraId="5820B518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626" w:type="pct"/>
            <w:tcBorders>
              <w:top w:val="single" w:sz="6" w:space="0" w:color="auto"/>
            </w:tcBorders>
            <w:vAlign w:val="center"/>
          </w:tcPr>
          <w:p w14:paraId="52499778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1</w:t>
            </w:r>
          </w:p>
        </w:tc>
      </w:tr>
      <w:tr w:rsidR="0055430D" w14:paraId="0AEBECDF" w14:textId="77777777">
        <w:trPr>
          <w:trHeight w:val="20"/>
        </w:trPr>
        <w:tc>
          <w:tcPr>
            <w:tcW w:w="1427" w:type="pct"/>
            <w:tcBorders>
              <w:bottom w:val="single" w:sz="12" w:space="0" w:color="auto"/>
            </w:tcBorders>
          </w:tcPr>
          <w:p w14:paraId="58991695" w14:textId="77777777" w:rsidR="0055430D" w:rsidRDefault="00000000">
            <w:pPr>
              <w:spacing w:line="22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Filter lifespan,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, h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vAlign w:val="center"/>
          </w:tcPr>
          <w:p w14:paraId="3573B9CD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0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9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980" w:type="pct"/>
            <w:tcBorders>
              <w:bottom w:val="single" w:sz="12" w:space="0" w:color="auto"/>
            </w:tcBorders>
            <w:vAlign w:val="center"/>
          </w:tcPr>
          <w:p w14:paraId="7A9ACB43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3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0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6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</w:tcPr>
          <w:p w14:paraId="296E68A6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2.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6.0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14:paraId="374F81EB" w14:textId="77777777" w:rsidR="0055430D" w:rsidRDefault="00000000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1</w:t>
            </w:r>
          </w:p>
        </w:tc>
      </w:tr>
      <w:tr w:rsidR="0055430D" w14:paraId="7B1C97DC" w14:textId="77777777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0A5E36C5" w14:textId="77777777" w:rsidR="0055430D" w:rsidRDefault="00000000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Abbreviations: LMWH = low molecule weight heparin.</w:t>
            </w:r>
          </w:p>
        </w:tc>
      </w:tr>
    </w:tbl>
    <w:p w14:paraId="7944D3EB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66AF646A" w14:textId="77777777" w:rsidR="0055430D" w:rsidRDefault="0055430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3BACE732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6C85F11F" w14:textId="77777777" w:rsidR="0055430D" w:rsidRDefault="0055430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W w:w="7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816"/>
      </w:tblGrid>
      <w:tr w:rsidR="0055430D" w14:paraId="545CFF61" w14:textId="77777777">
        <w:trPr>
          <w:trHeight w:val="205"/>
          <w:jc w:val="center"/>
        </w:trPr>
        <w:tc>
          <w:tcPr>
            <w:tcW w:w="7061" w:type="dxa"/>
            <w:gridSpan w:val="4"/>
            <w:vAlign w:val="center"/>
          </w:tcPr>
          <w:p w14:paraId="61B076FF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-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-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Different blood flow rate and initial rate of citrate between groups.</w:t>
            </w:r>
          </w:p>
        </w:tc>
      </w:tr>
      <w:tr w:rsidR="0055430D" w14:paraId="31157951" w14:textId="77777777">
        <w:trPr>
          <w:trHeight w:val="9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BE06AE" w14:textId="77777777" w:rsidR="0055430D" w:rsidRDefault="0055430D"/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3BD3D0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435C72E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FA3DB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61A9F99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84397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14FD2DB3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5)</w:t>
            </w:r>
          </w:p>
        </w:tc>
      </w:tr>
      <w:tr w:rsidR="0055430D" w14:paraId="3E20A54C" w14:textId="77777777">
        <w:trPr>
          <w:trHeight w:val="312"/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FDBF065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flow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3A20F9B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B3DA100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565641DC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30D" w14:paraId="27C07240" w14:textId="77777777">
        <w:trPr>
          <w:trHeight w:val="302"/>
          <w:jc w:val="center"/>
        </w:trPr>
        <w:tc>
          <w:tcPr>
            <w:tcW w:w="2268" w:type="dxa"/>
            <w:vAlign w:val="center"/>
          </w:tcPr>
          <w:p w14:paraId="05722D07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ml/m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vAlign w:val="center"/>
          </w:tcPr>
          <w:p w14:paraId="083625E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2059103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816" w:type="dxa"/>
            <w:vAlign w:val="center"/>
          </w:tcPr>
          <w:p w14:paraId="13D107F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55430D" w14:paraId="590DF9D0" w14:textId="77777777">
        <w:trPr>
          <w:trHeight w:val="312"/>
          <w:jc w:val="center"/>
        </w:trPr>
        <w:tc>
          <w:tcPr>
            <w:tcW w:w="2268" w:type="dxa"/>
            <w:vAlign w:val="center"/>
          </w:tcPr>
          <w:p w14:paraId="1CEBBE8B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ml/m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vAlign w:val="center"/>
          </w:tcPr>
          <w:p w14:paraId="1AF9A44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7620F49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816" w:type="dxa"/>
            <w:vAlign w:val="center"/>
          </w:tcPr>
          <w:p w14:paraId="69541DC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55430D" w14:paraId="066F29B9" w14:textId="77777777">
        <w:trPr>
          <w:trHeight w:val="302"/>
          <w:jc w:val="center"/>
        </w:trPr>
        <w:tc>
          <w:tcPr>
            <w:tcW w:w="2268" w:type="dxa"/>
            <w:vAlign w:val="center"/>
          </w:tcPr>
          <w:p w14:paraId="08358C8A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ml/m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vAlign w:val="center"/>
          </w:tcPr>
          <w:p w14:paraId="095D33C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5798CC4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816" w:type="dxa"/>
            <w:vAlign w:val="center"/>
          </w:tcPr>
          <w:p w14:paraId="1BE1E8A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55430D" w14:paraId="454EB86C" w14:textId="77777777">
        <w:trPr>
          <w:trHeight w:val="302"/>
          <w:jc w:val="center"/>
        </w:trPr>
        <w:tc>
          <w:tcPr>
            <w:tcW w:w="2268" w:type="dxa"/>
            <w:vAlign w:val="center"/>
          </w:tcPr>
          <w:p w14:paraId="71A051AE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itial infusion rate of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rate</w:t>
            </w:r>
          </w:p>
        </w:tc>
        <w:tc>
          <w:tcPr>
            <w:tcW w:w="1560" w:type="dxa"/>
            <w:vAlign w:val="center"/>
          </w:tcPr>
          <w:p w14:paraId="2E6A783F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593E26D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6" w:type="dxa"/>
            <w:vAlign w:val="center"/>
          </w:tcPr>
          <w:p w14:paraId="55624BC2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30D" w14:paraId="2CB73B26" w14:textId="77777777">
        <w:trPr>
          <w:trHeight w:val="302"/>
          <w:jc w:val="center"/>
        </w:trPr>
        <w:tc>
          <w:tcPr>
            <w:tcW w:w="2268" w:type="dxa"/>
            <w:vAlign w:val="center"/>
          </w:tcPr>
          <w:p w14:paraId="5632C999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0ml/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vAlign w:val="center"/>
          </w:tcPr>
          <w:p w14:paraId="756CE6B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 w14:paraId="6DDC0F8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816" w:type="dxa"/>
            <w:vAlign w:val="center"/>
          </w:tcPr>
          <w:p w14:paraId="2E4BF95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55430D" w14:paraId="2099E801" w14:textId="77777777">
        <w:trPr>
          <w:trHeight w:val="302"/>
          <w:jc w:val="center"/>
        </w:trPr>
        <w:tc>
          <w:tcPr>
            <w:tcW w:w="2268" w:type="dxa"/>
            <w:vAlign w:val="center"/>
          </w:tcPr>
          <w:p w14:paraId="7805E112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0ml/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vAlign w:val="center"/>
          </w:tcPr>
          <w:p w14:paraId="1498679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 w14:paraId="35CA4BF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816" w:type="dxa"/>
            <w:vAlign w:val="center"/>
          </w:tcPr>
          <w:p w14:paraId="2CD038B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55430D" w14:paraId="42E52D0C" w14:textId="77777777">
        <w:trPr>
          <w:trHeight w:val="94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B6621D7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0ml/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82D06C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269D9A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11D0DCC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55430D" w14:paraId="6D5450EA" w14:textId="77777777">
        <w:trPr>
          <w:trHeight w:val="94"/>
          <w:jc w:val="center"/>
        </w:trPr>
        <w:tc>
          <w:tcPr>
            <w:tcW w:w="7061" w:type="dxa"/>
            <w:gridSpan w:val="4"/>
            <w:tcBorders>
              <w:top w:val="single" w:sz="12" w:space="0" w:color="auto"/>
            </w:tcBorders>
            <w:vAlign w:val="center"/>
          </w:tcPr>
          <w:p w14:paraId="219BB3FA" w14:textId="77777777" w:rsidR="0055430D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Abbreviations: LMWH = low molecule weight heparin.</w:t>
            </w:r>
          </w:p>
        </w:tc>
      </w:tr>
    </w:tbl>
    <w:p w14:paraId="3375C616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38BE77B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2955D363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pPr w:leftFromText="180" w:rightFromText="180" w:vertAnchor="text" w:horzAnchor="margin" w:tblpXSpec="center" w:tblpY="94"/>
        <w:tblOverlap w:val="never"/>
        <w:tblW w:w="47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1677"/>
        <w:gridCol w:w="1398"/>
        <w:gridCol w:w="1676"/>
        <w:gridCol w:w="845"/>
      </w:tblGrid>
      <w:tr w:rsidR="0055430D" w14:paraId="0BC39DD0" w14:textId="77777777">
        <w:trPr>
          <w:trHeight w:val="272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vAlign w:val="center"/>
          </w:tcPr>
          <w:p w14:paraId="23BC5989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-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The primary outcomes in CKRT with blood flow of 150ml/min</w:t>
            </w:r>
          </w:p>
        </w:tc>
      </w:tr>
      <w:tr w:rsidR="0055430D" w14:paraId="4D9DBD7C" w14:textId="77777777">
        <w:trPr>
          <w:trHeight w:val="564"/>
        </w:trPr>
        <w:tc>
          <w:tcPr>
            <w:tcW w:w="149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89DB26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A92F8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A</w:t>
            </w:r>
          </w:p>
          <w:p w14:paraId="0691F98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LMWH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1EB0E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B</w:t>
            </w:r>
          </w:p>
          <w:p w14:paraId="1976116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itrate, 28)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862A5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C</w:t>
            </w:r>
          </w:p>
          <w:p w14:paraId="7313B6A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LMWH + Citrate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531D74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5430D" w14:paraId="3696052F" w14:textId="77777777">
        <w:trPr>
          <w:trHeight w:val="338"/>
        </w:trPr>
        <w:tc>
          <w:tcPr>
            <w:tcW w:w="1490" w:type="pct"/>
            <w:tcBorders>
              <w:top w:val="single" w:sz="6" w:space="0" w:color="auto"/>
            </w:tcBorders>
          </w:tcPr>
          <w:p w14:paraId="377B2FCA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lter clotting, No. (%)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14:paraId="0BE527E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77" w:type="pct"/>
            <w:tcBorders>
              <w:top w:val="single" w:sz="6" w:space="0" w:color="auto"/>
            </w:tcBorders>
            <w:vAlign w:val="center"/>
          </w:tcPr>
          <w:p w14:paraId="7137D83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051" w:type="pct"/>
            <w:tcBorders>
              <w:top w:val="single" w:sz="6" w:space="0" w:color="auto"/>
            </w:tcBorders>
            <w:vAlign w:val="center"/>
          </w:tcPr>
          <w:p w14:paraId="066EFBB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6ABB82C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55430D" w14:paraId="574D69A8" w14:textId="77777777">
        <w:trPr>
          <w:trHeight w:val="338"/>
        </w:trPr>
        <w:tc>
          <w:tcPr>
            <w:tcW w:w="1490" w:type="pct"/>
            <w:tcBorders>
              <w:bottom w:val="single" w:sz="12" w:space="0" w:color="auto"/>
            </w:tcBorders>
          </w:tcPr>
          <w:p w14:paraId="49335A60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lter lifespan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 h</w:t>
            </w:r>
          </w:p>
        </w:tc>
        <w:tc>
          <w:tcPr>
            <w:tcW w:w="1052" w:type="pct"/>
            <w:tcBorders>
              <w:bottom w:val="single" w:sz="12" w:space="0" w:color="auto"/>
            </w:tcBorders>
            <w:vAlign w:val="center"/>
          </w:tcPr>
          <w:p w14:paraId="521EF2A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vAlign w:val="center"/>
          </w:tcPr>
          <w:p w14:paraId="08510D4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051" w:type="pct"/>
            <w:tcBorders>
              <w:bottom w:val="single" w:sz="12" w:space="0" w:color="auto"/>
            </w:tcBorders>
            <w:vAlign w:val="center"/>
          </w:tcPr>
          <w:p w14:paraId="287801C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1EE877E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5430D" w14:paraId="2F30C1D3" w14:textId="77777777">
        <w:trPr>
          <w:trHeight w:val="338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1102B043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Abbreviations: LMWH = low molecule weight heparin.</w:t>
            </w:r>
          </w:p>
        </w:tc>
      </w:tr>
    </w:tbl>
    <w:p w14:paraId="22330F8E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</w:p>
    <w:p w14:paraId="19768BF5" w14:textId="77777777" w:rsidR="0055430D" w:rsidRDefault="00000000">
      <w:pP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br w:type="page"/>
      </w:r>
    </w:p>
    <w:p w14:paraId="2AEEA993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</w:p>
    <w:tbl>
      <w:tblPr>
        <w:tblStyle w:val="a9"/>
        <w:tblW w:w="400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8"/>
        <w:gridCol w:w="1289"/>
        <w:gridCol w:w="1289"/>
        <w:gridCol w:w="1507"/>
      </w:tblGrid>
      <w:tr w:rsidR="0055430D" w14:paraId="636C98C3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vAlign w:val="center"/>
          </w:tcPr>
          <w:p w14:paraId="6A741505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- The pathological classification of renal biopsy in 94 patient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5430D" w14:paraId="2B22E152" w14:textId="77777777">
        <w:trPr>
          <w:trHeight w:val="280"/>
          <w:jc w:val="center"/>
        </w:trPr>
        <w:tc>
          <w:tcPr>
            <w:tcW w:w="19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2D6C65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thological classification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A44CAF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A</w:t>
            </w:r>
          </w:p>
          <w:p w14:paraId="771EC84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LMWH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)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F69C3E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B</w:t>
            </w:r>
          </w:p>
          <w:p w14:paraId="79D4DCF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RCA,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10)</w:t>
            </w:r>
          </w:p>
        </w:tc>
        <w:tc>
          <w:tcPr>
            <w:tcW w:w="11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2D3BC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C</w:t>
            </w:r>
          </w:p>
          <w:p w14:paraId="405C2C7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LMWH+RCA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)</w:t>
            </w:r>
          </w:p>
        </w:tc>
      </w:tr>
      <w:tr w:rsidR="0055430D" w14:paraId="49CD2ED2" w14:textId="77777777">
        <w:trPr>
          <w:trHeight w:val="280"/>
          <w:jc w:val="center"/>
        </w:trPr>
        <w:tc>
          <w:tcPr>
            <w:tcW w:w="1935" w:type="pct"/>
            <w:tcBorders>
              <w:top w:val="single" w:sz="6" w:space="0" w:color="auto"/>
            </w:tcBorders>
            <w:vAlign w:val="center"/>
          </w:tcPr>
          <w:p w14:paraId="742AC593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rimary</w:t>
            </w:r>
          </w:p>
        </w:tc>
        <w:tc>
          <w:tcPr>
            <w:tcW w:w="967" w:type="pct"/>
            <w:tcBorders>
              <w:top w:val="single" w:sz="6" w:space="0" w:color="auto"/>
            </w:tcBorders>
            <w:vAlign w:val="center"/>
          </w:tcPr>
          <w:p w14:paraId="27EAA0D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967" w:type="pct"/>
            <w:tcBorders>
              <w:top w:val="single" w:sz="6" w:space="0" w:color="auto"/>
            </w:tcBorders>
            <w:vAlign w:val="center"/>
          </w:tcPr>
          <w:p w14:paraId="6F2975D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131" w:type="pct"/>
            <w:tcBorders>
              <w:top w:val="single" w:sz="6" w:space="0" w:color="auto"/>
            </w:tcBorders>
            <w:vAlign w:val="center"/>
          </w:tcPr>
          <w:p w14:paraId="249A2D6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</w:tr>
      <w:tr w:rsidR="0055430D" w14:paraId="0F34F098" w14:textId="77777777">
        <w:trPr>
          <w:trHeight w:val="289"/>
          <w:jc w:val="center"/>
        </w:trPr>
        <w:tc>
          <w:tcPr>
            <w:tcW w:w="1935" w:type="pct"/>
            <w:vAlign w:val="center"/>
          </w:tcPr>
          <w:p w14:paraId="5F8A1D08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MCD</w:t>
            </w:r>
          </w:p>
        </w:tc>
        <w:tc>
          <w:tcPr>
            <w:tcW w:w="967" w:type="pct"/>
            <w:vAlign w:val="center"/>
          </w:tcPr>
          <w:p w14:paraId="5088A79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967" w:type="pct"/>
            <w:vAlign w:val="center"/>
          </w:tcPr>
          <w:p w14:paraId="2591B34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1" w:type="pct"/>
            <w:vAlign w:val="center"/>
          </w:tcPr>
          <w:p w14:paraId="619794D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</w:tr>
      <w:tr w:rsidR="0055430D" w14:paraId="290EBD95" w14:textId="77777777">
        <w:trPr>
          <w:trHeight w:val="280"/>
          <w:jc w:val="center"/>
        </w:trPr>
        <w:tc>
          <w:tcPr>
            <w:tcW w:w="1935" w:type="pct"/>
            <w:vAlign w:val="center"/>
          </w:tcPr>
          <w:p w14:paraId="7CFEA273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MN</w:t>
            </w:r>
          </w:p>
        </w:tc>
        <w:tc>
          <w:tcPr>
            <w:tcW w:w="967" w:type="pct"/>
            <w:vAlign w:val="center"/>
          </w:tcPr>
          <w:p w14:paraId="4FAB0E9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67" w:type="pct"/>
            <w:vAlign w:val="center"/>
          </w:tcPr>
          <w:p w14:paraId="705A7CA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131" w:type="pct"/>
            <w:vAlign w:val="center"/>
          </w:tcPr>
          <w:p w14:paraId="5A6D2AC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55430D" w14:paraId="1152071C" w14:textId="77777777">
        <w:trPr>
          <w:trHeight w:val="280"/>
          <w:jc w:val="center"/>
        </w:trPr>
        <w:tc>
          <w:tcPr>
            <w:tcW w:w="1935" w:type="pct"/>
            <w:vAlign w:val="center"/>
          </w:tcPr>
          <w:p w14:paraId="358BB3D4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FSGS</w:t>
            </w:r>
          </w:p>
        </w:tc>
        <w:tc>
          <w:tcPr>
            <w:tcW w:w="967" w:type="pct"/>
            <w:vAlign w:val="center"/>
          </w:tcPr>
          <w:p w14:paraId="4B7E966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67" w:type="pct"/>
            <w:vAlign w:val="center"/>
          </w:tcPr>
          <w:p w14:paraId="525D6ED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31" w:type="pct"/>
            <w:vAlign w:val="center"/>
          </w:tcPr>
          <w:p w14:paraId="65733F5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55430D" w14:paraId="5803F0CD" w14:textId="77777777">
        <w:trPr>
          <w:trHeight w:val="280"/>
          <w:jc w:val="center"/>
        </w:trPr>
        <w:tc>
          <w:tcPr>
            <w:tcW w:w="1935" w:type="pct"/>
            <w:vAlign w:val="center"/>
          </w:tcPr>
          <w:p w14:paraId="12E7857B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MPGN</w:t>
            </w:r>
          </w:p>
        </w:tc>
        <w:tc>
          <w:tcPr>
            <w:tcW w:w="967" w:type="pct"/>
            <w:vAlign w:val="center"/>
          </w:tcPr>
          <w:p w14:paraId="56F87E0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67" w:type="pct"/>
            <w:vAlign w:val="center"/>
          </w:tcPr>
          <w:p w14:paraId="16078AD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31" w:type="pct"/>
            <w:vAlign w:val="center"/>
          </w:tcPr>
          <w:p w14:paraId="3A65373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55430D" w14:paraId="0E54F1E6" w14:textId="77777777">
        <w:trPr>
          <w:trHeight w:val="280"/>
          <w:jc w:val="center"/>
        </w:trPr>
        <w:tc>
          <w:tcPr>
            <w:tcW w:w="1935" w:type="pct"/>
            <w:vAlign w:val="center"/>
          </w:tcPr>
          <w:p w14:paraId="2A39CEAD" w14:textId="77777777" w:rsidR="0055430D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econdary</w:t>
            </w:r>
          </w:p>
        </w:tc>
        <w:tc>
          <w:tcPr>
            <w:tcW w:w="967" w:type="pct"/>
            <w:vAlign w:val="center"/>
          </w:tcPr>
          <w:p w14:paraId="06BA936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967" w:type="pct"/>
            <w:vAlign w:val="center"/>
          </w:tcPr>
          <w:p w14:paraId="3EB56DA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31" w:type="pct"/>
            <w:vAlign w:val="center"/>
          </w:tcPr>
          <w:p w14:paraId="513C389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55430D" w14:paraId="7659541C" w14:textId="77777777">
        <w:trPr>
          <w:trHeight w:val="289"/>
          <w:jc w:val="center"/>
        </w:trPr>
        <w:tc>
          <w:tcPr>
            <w:tcW w:w="1935" w:type="pct"/>
            <w:vAlign w:val="center"/>
          </w:tcPr>
          <w:p w14:paraId="6BD0B8A1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pus nephritis</w:t>
            </w:r>
          </w:p>
        </w:tc>
        <w:tc>
          <w:tcPr>
            <w:tcW w:w="967" w:type="pct"/>
            <w:vAlign w:val="center"/>
          </w:tcPr>
          <w:p w14:paraId="4147DB8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967" w:type="pct"/>
            <w:vAlign w:val="center"/>
          </w:tcPr>
          <w:p w14:paraId="7CBE426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1" w:type="pct"/>
            <w:vAlign w:val="center"/>
          </w:tcPr>
          <w:p w14:paraId="2A07551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55430D" w14:paraId="4307D473" w14:textId="77777777">
        <w:trPr>
          <w:trHeight w:val="280"/>
          <w:jc w:val="center"/>
        </w:trPr>
        <w:tc>
          <w:tcPr>
            <w:tcW w:w="1935" w:type="pct"/>
            <w:vAlign w:val="center"/>
          </w:tcPr>
          <w:p w14:paraId="5BFCABCF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iabetic nephropathy</w:t>
            </w:r>
          </w:p>
        </w:tc>
        <w:tc>
          <w:tcPr>
            <w:tcW w:w="967" w:type="pct"/>
            <w:vAlign w:val="center"/>
          </w:tcPr>
          <w:p w14:paraId="075804E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67" w:type="pct"/>
            <w:vAlign w:val="center"/>
          </w:tcPr>
          <w:p w14:paraId="56C20B6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31" w:type="pct"/>
            <w:vAlign w:val="center"/>
          </w:tcPr>
          <w:p w14:paraId="6D3C72A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55430D" w14:paraId="1396A51F" w14:textId="77777777">
        <w:trPr>
          <w:trHeight w:val="280"/>
          <w:jc w:val="center"/>
        </w:trPr>
        <w:tc>
          <w:tcPr>
            <w:tcW w:w="1935" w:type="pct"/>
            <w:tcBorders>
              <w:bottom w:val="single" w:sz="12" w:space="0" w:color="auto"/>
            </w:tcBorders>
            <w:vAlign w:val="center"/>
          </w:tcPr>
          <w:p w14:paraId="1E6E20D0" w14:textId="77777777" w:rsidR="0055430D" w:rsidRDefault="00000000">
            <w:pPr>
              <w:ind w:firstLineChars="50" w:firstLine="8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Ig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sculitis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vAlign w:val="center"/>
          </w:tcPr>
          <w:p w14:paraId="01ED87A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vAlign w:val="center"/>
          </w:tcPr>
          <w:p w14:paraId="107A056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31" w:type="pct"/>
            <w:vAlign w:val="center"/>
          </w:tcPr>
          <w:p w14:paraId="342F3F2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55430D" w14:paraId="36B2F3F0" w14:textId="77777777">
        <w:trPr>
          <w:trHeight w:val="62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vAlign w:val="center"/>
          </w:tcPr>
          <w:p w14:paraId="4CB1A8AC" w14:textId="77777777" w:rsidR="0055430D" w:rsidRDefault="00000000">
            <w:pPr>
              <w:snapToGrid w:val="0"/>
              <w:spacing w:line="160" w:lineRule="atLeast"/>
              <w:jc w:val="both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bbreviations: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 MCD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Minimal change 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disease, MN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embranous nephropathy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, FSGS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Focal 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egmental 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lomerulosclerosis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, MPGN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embranoproliferative glomerulonephritis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, LMWH = low molecule weight heparin, RCA = regional citrate anticoagulation.</w:t>
            </w:r>
          </w:p>
        </w:tc>
      </w:tr>
    </w:tbl>
    <w:p w14:paraId="0B5C3FF1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6BEA332F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30FE7C77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pPr w:leftFromText="180" w:rightFromText="180" w:vertAnchor="text" w:horzAnchor="page" w:tblpX="1931" w:tblpY="5"/>
        <w:tblOverlap w:val="never"/>
        <w:tblW w:w="4819" w:type="pct"/>
        <w:tblLayout w:type="fixed"/>
        <w:tblLook w:val="04A0" w:firstRow="1" w:lastRow="0" w:firstColumn="1" w:lastColumn="0" w:noHBand="0" w:noVBand="1"/>
      </w:tblPr>
      <w:tblGrid>
        <w:gridCol w:w="2388"/>
        <w:gridCol w:w="1658"/>
        <w:gridCol w:w="1498"/>
        <w:gridCol w:w="1613"/>
        <w:gridCol w:w="854"/>
      </w:tblGrid>
      <w:tr w:rsidR="0055430D" w14:paraId="4A4C9A76" w14:textId="77777777">
        <w:trPr>
          <w:trHeight w:val="635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vAlign w:val="center"/>
          </w:tcPr>
          <w:p w14:paraId="6141211D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-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Primary outcome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iff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rent anticoagulation therapy after excluding patient with prostate canc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5430D" w14:paraId="6F263BEE" w14:textId="77777777">
        <w:trPr>
          <w:trHeight w:val="664"/>
        </w:trPr>
        <w:tc>
          <w:tcPr>
            <w:tcW w:w="149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9A3721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39671E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77E3BBFB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82)</w:t>
            </w:r>
          </w:p>
        </w:tc>
        <w:tc>
          <w:tcPr>
            <w:tcW w:w="93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EA1EF6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21A056DE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F99B1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728E842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5)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345EB2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5430D" w14:paraId="42471EB6" w14:textId="77777777">
        <w:trPr>
          <w:trHeight w:val="332"/>
        </w:trPr>
        <w:tc>
          <w:tcPr>
            <w:tcW w:w="1490" w:type="pct"/>
            <w:tcBorders>
              <w:top w:val="single" w:sz="6" w:space="0" w:color="auto"/>
            </w:tcBorders>
          </w:tcPr>
          <w:p w14:paraId="4077C345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lter clotting, No. (%)</w:t>
            </w:r>
          </w:p>
        </w:tc>
        <w:tc>
          <w:tcPr>
            <w:tcW w:w="1035" w:type="pct"/>
            <w:tcBorders>
              <w:top w:val="single" w:sz="6" w:space="0" w:color="auto"/>
            </w:tcBorders>
            <w:vAlign w:val="center"/>
          </w:tcPr>
          <w:p w14:paraId="0BE64D4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935" w:type="pct"/>
            <w:tcBorders>
              <w:top w:val="single" w:sz="6" w:space="0" w:color="auto"/>
            </w:tcBorders>
            <w:vAlign w:val="center"/>
          </w:tcPr>
          <w:p w14:paraId="53FAC28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1007" w:type="pct"/>
            <w:tcBorders>
              <w:top w:val="single" w:sz="6" w:space="0" w:color="auto"/>
            </w:tcBorders>
            <w:vAlign w:val="center"/>
          </w:tcPr>
          <w:p w14:paraId="645D9D0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60CF376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55430D" w14:paraId="3D61E3DF" w14:textId="77777777">
        <w:trPr>
          <w:trHeight w:val="318"/>
        </w:trPr>
        <w:tc>
          <w:tcPr>
            <w:tcW w:w="1490" w:type="pct"/>
            <w:tcBorders>
              <w:bottom w:val="single" w:sz="12" w:space="0" w:color="auto"/>
            </w:tcBorders>
          </w:tcPr>
          <w:p w14:paraId="6297DB52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lter lifespan, 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IQ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 h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536DFA2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935" w:type="pct"/>
            <w:tcBorders>
              <w:bottom w:val="single" w:sz="12" w:space="0" w:color="auto"/>
            </w:tcBorders>
            <w:vAlign w:val="center"/>
          </w:tcPr>
          <w:p w14:paraId="1BEE912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vAlign w:val="center"/>
          </w:tcPr>
          <w:p w14:paraId="485DFD28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2BFF0A7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5430D" w14:paraId="1C487EBB" w14:textId="77777777">
        <w:trPr>
          <w:trHeight w:val="347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55149AC2" w14:textId="77777777" w:rsidR="0055430D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breviations: LMWH = low molecule weight heparin</w:t>
            </w:r>
          </w:p>
        </w:tc>
      </w:tr>
    </w:tbl>
    <w:p w14:paraId="2AC9A220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77F3E992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130ED300" w14:textId="77777777" w:rsidR="0055430D" w:rsidRDefault="0055430D"/>
    <w:tbl>
      <w:tblPr>
        <w:tblStyle w:val="a9"/>
        <w:tblpPr w:leftFromText="180" w:rightFromText="180" w:vertAnchor="text" w:horzAnchor="margin" w:tblpXSpec="center" w:tblpY="182"/>
        <w:tblOverlap w:val="never"/>
        <w:tblW w:w="48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559"/>
        <w:gridCol w:w="1419"/>
        <w:gridCol w:w="1697"/>
        <w:gridCol w:w="997"/>
      </w:tblGrid>
      <w:tr w:rsidR="0055430D" w14:paraId="68607054" w14:textId="77777777">
        <w:trPr>
          <w:trHeight w:val="378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vAlign w:val="center"/>
          </w:tcPr>
          <w:p w14:paraId="4B5DCBCE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-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 xml:space="preserve">Primary outcome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iff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rent anticoagulation therapy after excluding patients with cancer.</w:t>
            </w:r>
          </w:p>
        </w:tc>
      </w:tr>
      <w:tr w:rsidR="0055430D" w14:paraId="2326C10F" w14:textId="77777777">
        <w:trPr>
          <w:trHeight w:val="512"/>
        </w:trPr>
        <w:tc>
          <w:tcPr>
            <w:tcW w:w="149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DACBD0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0DDADC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4ACFC73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73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2E4FF0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7FF84C25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A2000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12BFB897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5)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07B139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5430D" w14:paraId="05F78CCA" w14:textId="77777777">
        <w:trPr>
          <w:trHeight w:val="308"/>
        </w:trPr>
        <w:tc>
          <w:tcPr>
            <w:tcW w:w="1490" w:type="pct"/>
            <w:tcBorders>
              <w:top w:val="single" w:sz="6" w:space="0" w:color="auto"/>
            </w:tcBorders>
          </w:tcPr>
          <w:p w14:paraId="56C24631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lter clotting, No. (%)</w:t>
            </w:r>
          </w:p>
        </w:tc>
        <w:tc>
          <w:tcPr>
            <w:tcW w:w="965" w:type="pct"/>
            <w:tcBorders>
              <w:top w:val="single" w:sz="6" w:space="0" w:color="auto"/>
            </w:tcBorders>
            <w:vAlign w:val="center"/>
          </w:tcPr>
          <w:p w14:paraId="760BB36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456" w:type="dxa"/>
            <w:tcBorders>
              <w:top w:val="single" w:sz="6" w:space="0" w:color="auto"/>
            </w:tcBorders>
            <w:vAlign w:val="center"/>
          </w:tcPr>
          <w:p w14:paraId="39EF061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1742" w:type="dxa"/>
            <w:tcBorders>
              <w:top w:val="single" w:sz="6" w:space="0" w:color="auto"/>
            </w:tcBorders>
            <w:vAlign w:val="center"/>
          </w:tcPr>
          <w:p w14:paraId="21CA2BE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6403EF1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</w:tr>
      <w:tr w:rsidR="0055430D" w14:paraId="72FE0651" w14:textId="77777777">
        <w:trPr>
          <w:trHeight w:val="308"/>
        </w:trPr>
        <w:tc>
          <w:tcPr>
            <w:tcW w:w="1490" w:type="pct"/>
            <w:tcBorders>
              <w:bottom w:val="single" w:sz="12" w:space="0" w:color="auto"/>
            </w:tcBorders>
          </w:tcPr>
          <w:p w14:paraId="04E0CF8B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lter lifespan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Q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 h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vAlign w:val="center"/>
          </w:tcPr>
          <w:p w14:paraId="3F86B6C7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2E1EBB5F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742" w:type="dxa"/>
            <w:tcBorders>
              <w:bottom w:val="single" w:sz="12" w:space="0" w:color="auto"/>
            </w:tcBorders>
            <w:vAlign w:val="center"/>
          </w:tcPr>
          <w:p w14:paraId="6C07058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</w:tcPr>
          <w:p w14:paraId="646ADF1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5430D" w14:paraId="7A84DB82" w14:textId="77777777">
        <w:trPr>
          <w:trHeight w:val="308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2841AC89" w14:textId="77777777" w:rsidR="0055430D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breviations: LMWH = low molecule weight heparin</w:t>
            </w:r>
          </w:p>
        </w:tc>
      </w:tr>
    </w:tbl>
    <w:p w14:paraId="56F8E378" w14:textId="77777777" w:rsidR="0055430D" w:rsidRDefault="0055430D">
      <w:pPr>
        <w:tabs>
          <w:tab w:val="left" w:pos="618"/>
        </w:tabs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DB73CCC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26291276" w14:textId="77777777" w:rsidR="0055430D" w:rsidRDefault="0055430D">
      <w:pPr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pPr w:leftFromText="180" w:rightFromText="180" w:vertAnchor="text" w:horzAnchor="margin" w:tblpXSpec="center" w:tblpY="218"/>
        <w:tblW w:w="49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63"/>
        <w:gridCol w:w="1611"/>
        <w:gridCol w:w="1503"/>
        <w:gridCol w:w="1323"/>
      </w:tblGrid>
      <w:tr w:rsidR="0055430D" w14:paraId="0AC6C5D8" w14:textId="77777777">
        <w:trPr>
          <w:trHeight w:val="327"/>
        </w:trPr>
        <w:tc>
          <w:tcPr>
            <w:tcW w:w="5000" w:type="pct"/>
            <w:gridSpan w:val="5"/>
            <w:vAlign w:val="center"/>
          </w:tcPr>
          <w:p w14:paraId="015167C1" w14:textId="77777777" w:rsidR="0055430D" w:rsidRPr="00C90C11" w:rsidRDefault="0000000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0C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able S11 - The comorbid diseases of patients between three groups.</w:t>
            </w:r>
          </w:p>
        </w:tc>
      </w:tr>
      <w:tr w:rsidR="0055430D" w14:paraId="7FDE3CF2" w14:textId="77777777">
        <w:trPr>
          <w:trHeight w:val="686"/>
        </w:trPr>
        <w:tc>
          <w:tcPr>
            <w:tcW w:w="12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A09D67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omorbid diseases</w:t>
            </w:r>
          </w:p>
        </w:tc>
        <w:tc>
          <w:tcPr>
            <w:tcW w:w="10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C3392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A</w:t>
            </w:r>
          </w:p>
          <w:p w14:paraId="0E748AFA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LMWH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044B53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B</w:t>
            </w:r>
          </w:p>
          <w:p w14:paraId="47CA72F6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(RCA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A92FF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Group C</w:t>
            </w:r>
          </w:p>
          <w:p w14:paraId="41A20673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(LMWH+RCA, 28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63ADEF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55430D" w14:paraId="62EBA3E1" w14:textId="77777777">
        <w:trPr>
          <w:trHeight w:val="343"/>
        </w:trPr>
        <w:tc>
          <w:tcPr>
            <w:tcW w:w="1213" w:type="pct"/>
            <w:tcBorders>
              <w:top w:val="single" w:sz="6" w:space="0" w:color="auto"/>
            </w:tcBorders>
            <w:vAlign w:val="center"/>
          </w:tcPr>
          <w:p w14:paraId="0BD50195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HT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077" w:type="pct"/>
            <w:tcBorders>
              <w:top w:val="single" w:sz="6" w:space="0" w:color="auto"/>
            </w:tcBorders>
            <w:vAlign w:val="center"/>
          </w:tcPr>
          <w:p w14:paraId="05AA79B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84" w:type="pct"/>
            <w:tcBorders>
              <w:top w:val="single" w:sz="6" w:space="0" w:color="auto"/>
            </w:tcBorders>
            <w:vAlign w:val="center"/>
          </w:tcPr>
          <w:p w14:paraId="780CFB8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.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18" w:type="pct"/>
            <w:tcBorders>
              <w:top w:val="single" w:sz="6" w:space="0" w:color="auto"/>
            </w:tcBorders>
            <w:vAlign w:val="center"/>
          </w:tcPr>
          <w:p w14:paraId="25199EB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7 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.7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5DF39F0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36</w:t>
            </w:r>
          </w:p>
        </w:tc>
      </w:tr>
      <w:tr w:rsidR="0055430D" w14:paraId="20B537CD" w14:textId="77777777">
        <w:trPr>
          <w:trHeight w:val="327"/>
        </w:trPr>
        <w:tc>
          <w:tcPr>
            <w:tcW w:w="1213" w:type="pct"/>
            <w:vAlign w:val="center"/>
          </w:tcPr>
          <w:p w14:paraId="04FAEC2C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DM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077" w:type="pct"/>
            <w:vAlign w:val="center"/>
          </w:tcPr>
          <w:p w14:paraId="29430A02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.6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84" w:type="pct"/>
            <w:vAlign w:val="center"/>
          </w:tcPr>
          <w:p w14:paraId="0BE3C72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18" w:type="pct"/>
            <w:vAlign w:val="center"/>
          </w:tcPr>
          <w:p w14:paraId="3C5B96C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.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06" w:type="pct"/>
          </w:tcPr>
          <w:p w14:paraId="51FF821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2</w:t>
            </w:r>
          </w:p>
        </w:tc>
      </w:tr>
      <w:tr w:rsidR="0055430D" w14:paraId="0DDD6AA3" w14:textId="77777777">
        <w:trPr>
          <w:trHeight w:val="327"/>
        </w:trPr>
        <w:tc>
          <w:tcPr>
            <w:tcW w:w="1213" w:type="pct"/>
            <w:vAlign w:val="center"/>
          </w:tcPr>
          <w:p w14:paraId="632A7A94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CVD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1077" w:type="pct"/>
            <w:vAlign w:val="center"/>
          </w:tcPr>
          <w:p w14:paraId="6FAD681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9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84" w:type="pct"/>
            <w:vAlign w:val="center"/>
          </w:tcPr>
          <w:p w14:paraId="6A7E280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18" w:type="pct"/>
            <w:vAlign w:val="center"/>
          </w:tcPr>
          <w:p w14:paraId="04D22B8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6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06" w:type="pct"/>
          </w:tcPr>
          <w:p w14:paraId="584A5E1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2</w:t>
            </w:r>
          </w:p>
        </w:tc>
      </w:tr>
      <w:tr w:rsidR="0055430D" w14:paraId="361E5E57" w14:textId="77777777">
        <w:trPr>
          <w:trHeight w:val="327"/>
        </w:trPr>
        <w:tc>
          <w:tcPr>
            <w:tcW w:w="1213" w:type="pct"/>
            <w:vAlign w:val="center"/>
          </w:tcPr>
          <w:p w14:paraId="02509B5A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HBV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. (%)</w:t>
            </w:r>
          </w:p>
        </w:tc>
        <w:tc>
          <w:tcPr>
            <w:tcW w:w="1077" w:type="pct"/>
            <w:vAlign w:val="center"/>
          </w:tcPr>
          <w:p w14:paraId="69647EA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7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84" w:type="pct"/>
            <w:vAlign w:val="center"/>
          </w:tcPr>
          <w:p w14:paraId="4F5B6D90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1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.0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18" w:type="pct"/>
            <w:vAlign w:val="center"/>
          </w:tcPr>
          <w:p w14:paraId="01871431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06" w:type="pct"/>
          </w:tcPr>
          <w:p w14:paraId="55FB35CD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4</w:t>
            </w:r>
          </w:p>
        </w:tc>
      </w:tr>
      <w:tr w:rsidR="0055430D" w14:paraId="73CBF4F3" w14:textId="77777777">
        <w:trPr>
          <w:trHeight w:val="327"/>
        </w:trPr>
        <w:tc>
          <w:tcPr>
            <w:tcW w:w="1213" w:type="pct"/>
            <w:tcBorders>
              <w:bottom w:val="single" w:sz="12" w:space="0" w:color="auto"/>
            </w:tcBorders>
            <w:vAlign w:val="center"/>
          </w:tcPr>
          <w:p w14:paraId="4615EE79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Malignant tumo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. (%)</w:t>
            </w:r>
          </w:p>
        </w:tc>
        <w:tc>
          <w:tcPr>
            <w:tcW w:w="1077" w:type="pct"/>
            <w:tcBorders>
              <w:bottom w:val="single" w:sz="12" w:space="0" w:color="auto"/>
            </w:tcBorders>
            <w:vAlign w:val="center"/>
          </w:tcPr>
          <w:p w14:paraId="526A661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4 (4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vAlign w:val="center"/>
          </w:tcPr>
          <w:p w14:paraId="56DC04F4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18" w:type="pct"/>
            <w:tcBorders>
              <w:bottom w:val="single" w:sz="12" w:space="0" w:color="auto"/>
            </w:tcBorders>
            <w:vAlign w:val="center"/>
          </w:tcPr>
          <w:p w14:paraId="51B6FB1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806" w:type="pct"/>
            <w:tcBorders>
              <w:bottom w:val="single" w:sz="12" w:space="0" w:color="auto"/>
            </w:tcBorders>
          </w:tcPr>
          <w:p w14:paraId="766F04CA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6</w:t>
            </w:r>
          </w:p>
        </w:tc>
      </w:tr>
      <w:tr w:rsidR="0055430D" w14:paraId="5BD05988" w14:textId="77777777">
        <w:trPr>
          <w:trHeight w:val="457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54BBE6B9" w14:textId="77777777" w:rsidR="0055430D" w:rsidRDefault="00000000">
            <w:pPr>
              <w:snapToGrid w:val="0"/>
              <w:spacing w:line="160" w:lineRule="atLeast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bbreviations: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 HTN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Hypertens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ion, DM =</w:t>
            </w:r>
            <w:r>
              <w:rPr>
                <w:rFonts w:hint="eastAsia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abetes mellitus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, CVDs =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ardiovascular disease and/or cerebrovascular disease</w:t>
            </w:r>
            <w:r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 xml:space="preserve">, HBV = hepatitis B viral infection, LMWH = low molecule weight heparin, RCA = regional citrate anticoagulation. </w:t>
            </w:r>
          </w:p>
        </w:tc>
      </w:tr>
    </w:tbl>
    <w:p w14:paraId="3E086FE8" w14:textId="77777777" w:rsidR="0055430D" w:rsidRDefault="0055430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7B72744A" w14:textId="77777777" w:rsidR="0055430D" w:rsidRDefault="00000000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3C59727C" w14:textId="77777777" w:rsidR="0055430D" w:rsidRDefault="0055430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a9"/>
        <w:tblpPr w:leftFromText="180" w:rightFromText="180" w:vertAnchor="text" w:horzAnchor="margin" w:tblpY="541"/>
        <w:tblOverlap w:val="never"/>
        <w:tblW w:w="8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1809"/>
        <w:gridCol w:w="1751"/>
        <w:gridCol w:w="1768"/>
        <w:gridCol w:w="804"/>
      </w:tblGrid>
      <w:tr w:rsidR="0055430D" w14:paraId="380BB9B0" w14:textId="77777777">
        <w:trPr>
          <w:trHeight w:val="549"/>
        </w:trPr>
        <w:tc>
          <w:tcPr>
            <w:tcW w:w="8924" w:type="dxa"/>
            <w:gridSpan w:val="5"/>
            <w:tcBorders>
              <w:bottom w:val="single" w:sz="12" w:space="0" w:color="auto"/>
            </w:tcBorders>
            <w:vAlign w:val="center"/>
          </w:tcPr>
          <w:p w14:paraId="58A7CA60" w14:textId="77777777" w:rsidR="0055430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fficacy of different anticoagulation therapy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after excluding patients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18 years old.</w:t>
            </w:r>
          </w:p>
        </w:tc>
      </w:tr>
      <w:tr w:rsidR="0055430D" w14:paraId="678550F0" w14:textId="77777777">
        <w:trPr>
          <w:trHeight w:val="549"/>
        </w:trPr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F7599" w14:textId="77777777" w:rsidR="0055430D" w:rsidRDefault="0055430D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F2E31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A</w:t>
            </w:r>
          </w:p>
          <w:p w14:paraId="0A8C162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, 164)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3B5FF0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B</w:t>
            </w:r>
          </w:p>
          <w:p w14:paraId="6FDC5EBD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Citrate, 31)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B6FB8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up C</w:t>
            </w:r>
          </w:p>
          <w:p w14:paraId="4169D7CF" w14:textId="77777777" w:rsidR="0055430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(LMWH + Citrate, 34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</w:tcPr>
          <w:p w14:paraId="148904AE" w14:textId="77777777" w:rsidR="0055430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55430D" w14:paraId="2F3EBF97" w14:textId="77777777">
        <w:trPr>
          <w:trHeight w:val="320"/>
        </w:trPr>
        <w:tc>
          <w:tcPr>
            <w:tcW w:w="2792" w:type="dxa"/>
            <w:tcBorders>
              <w:top w:val="single" w:sz="4" w:space="0" w:color="auto"/>
            </w:tcBorders>
          </w:tcPr>
          <w:p w14:paraId="007EFD34" w14:textId="77777777" w:rsidR="0055430D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ary outcomes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22C46A97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439ED42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1D4FF07B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C96545" w14:textId="77777777" w:rsidR="0055430D" w:rsidRDefault="0055430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5430D" w14:paraId="6AEBD128" w14:textId="77777777">
        <w:trPr>
          <w:trHeight w:val="309"/>
        </w:trPr>
        <w:tc>
          <w:tcPr>
            <w:tcW w:w="2792" w:type="dxa"/>
            <w:vAlign w:val="center"/>
          </w:tcPr>
          <w:p w14:paraId="1548CE30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ilter clotting, No. (%)</w:t>
            </w:r>
          </w:p>
        </w:tc>
        <w:tc>
          <w:tcPr>
            <w:tcW w:w="1809" w:type="dxa"/>
          </w:tcPr>
          <w:p w14:paraId="251AC21C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51" w:type="dxa"/>
          </w:tcPr>
          <w:p w14:paraId="0E956845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68" w:type="dxa"/>
          </w:tcPr>
          <w:p w14:paraId="14CDC61B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0" w:type="auto"/>
          </w:tcPr>
          <w:p w14:paraId="3535C5A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1</w:t>
            </w:r>
          </w:p>
        </w:tc>
      </w:tr>
      <w:tr w:rsidR="0055430D" w14:paraId="78C57257" w14:textId="77777777">
        <w:trPr>
          <w:trHeight w:val="320"/>
        </w:trPr>
        <w:tc>
          <w:tcPr>
            <w:tcW w:w="2792" w:type="dxa"/>
            <w:vAlign w:val="center"/>
          </w:tcPr>
          <w:p w14:paraId="73C3EEA7" w14:textId="77777777" w:rsidR="0055430D" w:rsidRDefault="00000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Filter lifespan 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, h</w:t>
            </w:r>
          </w:p>
        </w:tc>
        <w:tc>
          <w:tcPr>
            <w:tcW w:w="1809" w:type="dxa"/>
          </w:tcPr>
          <w:p w14:paraId="3EA77813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0-19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51" w:type="dxa"/>
          </w:tcPr>
          <w:p w14:paraId="39B65109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0-16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68" w:type="dxa"/>
          </w:tcPr>
          <w:p w14:paraId="224FA1D6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6.9-24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0" w:type="auto"/>
          </w:tcPr>
          <w:p w14:paraId="640040DE" w14:textId="77777777" w:rsidR="0055430D" w:rsidRDefault="0000000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1</w:t>
            </w:r>
          </w:p>
        </w:tc>
      </w:tr>
      <w:tr w:rsidR="0055430D" w14:paraId="6E5515BA" w14:textId="77777777">
        <w:trPr>
          <w:trHeight w:val="320"/>
        </w:trPr>
        <w:tc>
          <w:tcPr>
            <w:tcW w:w="8924" w:type="dxa"/>
            <w:gridSpan w:val="5"/>
            <w:tcBorders>
              <w:top w:val="single" w:sz="12" w:space="0" w:color="auto"/>
              <w:bottom w:val="nil"/>
            </w:tcBorders>
          </w:tcPr>
          <w:p w14:paraId="4C8CCA28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Filer lifespan means the time from the beginning of C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T treatment to filter clotting</w:t>
            </w:r>
            <w:bookmarkStart w:id="0" w:name="_Hlk150955650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or until 24 hours</w:t>
            </w:r>
            <w:bookmarkEnd w:id="0"/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  <w:p w14:paraId="39E3AC48" w14:textId="77777777" w:rsidR="0055430D" w:rsidRDefault="0000000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Abbreviations: LMWH = low molecule weight heparin.</w:t>
            </w:r>
          </w:p>
        </w:tc>
      </w:tr>
    </w:tbl>
    <w:p w14:paraId="5476370F" w14:textId="77777777" w:rsidR="0055430D" w:rsidRDefault="0055430D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sectPr w:rsidR="0055430D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embedSystemFonts/>
  <w:bordersDoNotSurroundHeader/>
  <w:bordersDoNotSurroundFooter/>
  <w:defaultTabStop w:val="420"/>
  <w:drawingGridHorizontalSpacing w:val="120"/>
  <w:drawingGridVerticalSpacing w:val="16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RhZjE5YWQ4ODM4ZTkyN2M2ZWE4NGQyNTM3MmQxM2MifQ=="/>
  </w:docVars>
  <w:rsids>
    <w:rsidRoot w:val="056E3C5D"/>
    <w:rsid w:val="00000CF4"/>
    <w:rsid w:val="000132ED"/>
    <w:rsid w:val="0001443E"/>
    <w:rsid w:val="00014F73"/>
    <w:rsid w:val="00015F11"/>
    <w:rsid w:val="00017117"/>
    <w:rsid w:val="0002300E"/>
    <w:rsid w:val="00024EC0"/>
    <w:rsid w:val="00031111"/>
    <w:rsid w:val="00032B88"/>
    <w:rsid w:val="00032CB6"/>
    <w:rsid w:val="00033EA3"/>
    <w:rsid w:val="00034F88"/>
    <w:rsid w:val="00035631"/>
    <w:rsid w:val="00037BED"/>
    <w:rsid w:val="0004055A"/>
    <w:rsid w:val="00042776"/>
    <w:rsid w:val="00044065"/>
    <w:rsid w:val="000445DE"/>
    <w:rsid w:val="00046A68"/>
    <w:rsid w:val="000502C4"/>
    <w:rsid w:val="0005089F"/>
    <w:rsid w:val="00055834"/>
    <w:rsid w:val="00056059"/>
    <w:rsid w:val="00056137"/>
    <w:rsid w:val="00056E2D"/>
    <w:rsid w:val="00057013"/>
    <w:rsid w:val="00057752"/>
    <w:rsid w:val="0006143A"/>
    <w:rsid w:val="00062226"/>
    <w:rsid w:val="00063C48"/>
    <w:rsid w:val="00064A53"/>
    <w:rsid w:val="00065B5A"/>
    <w:rsid w:val="000674A4"/>
    <w:rsid w:val="00067D91"/>
    <w:rsid w:val="00071578"/>
    <w:rsid w:val="0007195E"/>
    <w:rsid w:val="000723F4"/>
    <w:rsid w:val="000726A6"/>
    <w:rsid w:val="000731AD"/>
    <w:rsid w:val="00075B78"/>
    <w:rsid w:val="0007614B"/>
    <w:rsid w:val="00080B9F"/>
    <w:rsid w:val="00090E44"/>
    <w:rsid w:val="00091831"/>
    <w:rsid w:val="000941AE"/>
    <w:rsid w:val="000A19E6"/>
    <w:rsid w:val="000A27B8"/>
    <w:rsid w:val="000A2975"/>
    <w:rsid w:val="000A6106"/>
    <w:rsid w:val="000B5ACC"/>
    <w:rsid w:val="000B63F5"/>
    <w:rsid w:val="000B690E"/>
    <w:rsid w:val="000B7C6D"/>
    <w:rsid w:val="000C18EA"/>
    <w:rsid w:val="000C68BA"/>
    <w:rsid w:val="000D14B5"/>
    <w:rsid w:val="000D2749"/>
    <w:rsid w:val="000D274D"/>
    <w:rsid w:val="000D3A93"/>
    <w:rsid w:val="000D582B"/>
    <w:rsid w:val="000E1F49"/>
    <w:rsid w:val="000E42EE"/>
    <w:rsid w:val="000E7875"/>
    <w:rsid w:val="000F0DA9"/>
    <w:rsid w:val="000F1A81"/>
    <w:rsid w:val="000F2A19"/>
    <w:rsid w:val="000F3252"/>
    <w:rsid w:val="000F7D9F"/>
    <w:rsid w:val="000F7EB3"/>
    <w:rsid w:val="00103591"/>
    <w:rsid w:val="0010622F"/>
    <w:rsid w:val="001065E4"/>
    <w:rsid w:val="00112279"/>
    <w:rsid w:val="001126EF"/>
    <w:rsid w:val="00113208"/>
    <w:rsid w:val="00120736"/>
    <w:rsid w:val="0012673F"/>
    <w:rsid w:val="00126A80"/>
    <w:rsid w:val="00131A20"/>
    <w:rsid w:val="00142904"/>
    <w:rsid w:val="00143C68"/>
    <w:rsid w:val="0014618D"/>
    <w:rsid w:val="00146757"/>
    <w:rsid w:val="00151A5A"/>
    <w:rsid w:val="00155432"/>
    <w:rsid w:val="001558EB"/>
    <w:rsid w:val="001568F2"/>
    <w:rsid w:val="001574B8"/>
    <w:rsid w:val="001604D6"/>
    <w:rsid w:val="00165047"/>
    <w:rsid w:val="0018524C"/>
    <w:rsid w:val="00186225"/>
    <w:rsid w:val="00190FB7"/>
    <w:rsid w:val="001915A5"/>
    <w:rsid w:val="0019347F"/>
    <w:rsid w:val="001A1884"/>
    <w:rsid w:val="001C2A42"/>
    <w:rsid w:val="001C376F"/>
    <w:rsid w:val="001C4086"/>
    <w:rsid w:val="001C5818"/>
    <w:rsid w:val="001D1760"/>
    <w:rsid w:val="001D29D8"/>
    <w:rsid w:val="001E02CF"/>
    <w:rsid w:val="001E15CE"/>
    <w:rsid w:val="001E4A53"/>
    <w:rsid w:val="001E6D39"/>
    <w:rsid w:val="001F02F8"/>
    <w:rsid w:val="001F4266"/>
    <w:rsid w:val="00200978"/>
    <w:rsid w:val="00201B17"/>
    <w:rsid w:val="002021A8"/>
    <w:rsid w:val="00210FA0"/>
    <w:rsid w:val="00211588"/>
    <w:rsid w:val="00220A15"/>
    <w:rsid w:val="00225934"/>
    <w:rsid w:val="00231877"/>
    <w:rsid w:val="00232877"/>
    <w:rsid w:val="00236A01"/>
    <w:rsid w:val="00243179"/>
    <w:rsid w:val="00245E91"/>
    <w:rsid w:val="00246CF4"/>
    <w:rsid w:val="00251FE9"/>
    <w:rsid w:val="002607E2"/>
    <w:rsid w:val="00260CCC"/>
    <w:rsid w:val="0027712E"/>
    <w:rsid w:val="0028030D"/>
    <w:rsid w:val="002861A0"/>
    <w:rsid w:val="00287422"/>
    <w:rsid w:val="00290E20"/>
    <w:rsid w:val="00291829"/>
    <w:rsid w:val="00292304"/>
    <w:rsid w:val="00292686"/>
    <w:rsid w:val="002A4576"/>
    <w:rsid w:val="002A7992"/>
    <w:rsid w:val="002A7ED8"/>
    <w:rsid w:val="002B195C"/>
    <w:rsid w:val="002B22DE"/>
    <w:rsid w:val="002B309F"/>
    <w:rsid w:val="002B43B7"/>
    <w:rsid w:val="002C53AE"/>
    <w:rsid w:val="002D1316"/>
    <w:rsid w:val="002D3776"/>
    <w:rsid w:val="002D4669"/>
    <w:rsid w:val="002E394C"/>
    <w:rsid w:val="002E4EAC"/>
    <w:rsid w:val="002E77A7"/>
    <w:rsid w:val="002F2561"/>
    <w:rsid w:val="002F3405"/>
    <w:rsid w:val="002F4C16"/>
    <w:rsid w:val="002F5418"/>
    <w:rsid w:val="002F5EB8"/>
    <w:rsid w:val="00303712"/>
    <w:rsid w:val="00304CB7"/>
    <w:rsid w:val="003117D2"/>
    <w:rsid w:val="0031183B"/>
    <w:rsid w:val="003118FD"/>
    <w:rsid w:val="00313A5B"/>
    <w:rsid w:val="00321934"/>
    <w:rsid w:val="0032241C"/>
    <w:rsid w:val="00322817"/>
    <w:rsid w:val="0033081E"/>
    <w:rsid w:val="003319E1"/>
    <w:rsid w:val="003326B5"/>
    <w:rsid w:val="00334193"/>
    <w:rsid w:val="003349D4"/>
    <w:rsid w:val="00340766"/>
    <w:rsid w:val="00343A63"/>
    <w:rsid w:val="00354B40"/>
    <w:rsid w:val="003550DB"/>
    <w:rsid w:val="003614DE"/>
    <w:rsid w:val="003639CD"/>
    <w:rsid w:val="00366DDA"/>
    <w:rsid w:val="00372ADA"/>
    <w:rsid w:val="00372D91"/>
    <w:rsid w:val="00373EDA"/>
    <w:rsid w:val="0037547D"/>
    <w:rsid w:val="003827A4"/>
    <w:rsid w:val="00382F9F"/>
    <w:rsid w:val="003855AA"/>
    <w:rsid w:val="0039297B"/>
    <w:rsid w:val="00392ECE"/>
    <w:rsid w:val="003A6FBF"/>
    <w:rsid w:val="003B2517"/>
    <w:rsid w:val="003B2989"/>
    <w:rsid w:val="003B408D"/>
    <w:rsid w:val="003C1969"/>
    <w:rsid w:val="003C23FB"/>
    <w:rsid w:val="003C4208"/>
    <w:rsid w:val="003C4F78"/>
    <w:rsid w:val="003D5C4B"/>
    <w:rsid w:val="003D73BA"/>
    <w:rsid w:val="003E346C"/>
    <w:rsid w:val="003E55D6"/>
    <w:rsid w:val="003E57DE"/>
    <w:rsid w:val="003F44B7"/>
    <w:rsid w:val="003F6DF4"/>
    <w:rsid w:val="00402C0C"/>
    <w:rsid w:val="00403735"/>
    <w:rsid w:val="004078B2"/>
    <w:rsid w:val="00410959"/>
    <w:rsid w:val="00411030"/>
    <w:rsid w:val="00412F95"/>
    <w:rsid w:val="0041335F"/>
    <w:rsid w:val="0041394B"/>
    <w:rsid w:val="00415332"/>
    <w:rsid w:val="004208FA"/>
    <w:rsid w:val="004234B1"/>
    <w:rsid w:val="00424956"/>
    <w:rsid w:val="00426155"/>
    <w:rsid w:val="004272B3"/>
    <w:rsid w:val="00430252"/>
    <w:rsid w:val="00436062"/>
    <w:rsid w:val="00437A06"/>
    <w:rsid w:val="00437E58"/>
    <w:rsid w:val="00440DF4"/>
    <w:rsid w:val="00445265"/>
    <w:rsid w:val="00446BF2"/>
    <w:rsid w:val="00452058"/>
    <w:rsid w:val="00452894"/>
    <w:rsid w:val="004528A1"/>
    <w:rsid w:val="00452AFF"/>
    <w:rsid w:val="0045424C"/>
    <w:rsid w:val="004603F5"/>
    <w:rsid w:val="00460A50"/>
    <w:rsid w:val="00461B40"/>
    <w:rsid w:val="0048050C"/>
    <w:rsid w:val="00480747"/>
    <w:rsid w:val="004815ED"/>
    <w:rsid w:val="0048302C"/>
    <w:rsid w:val="00484C36"/>
    <w:rsid w:val="00484C59"/>
    <w:rsid w:val="004928F4"/>
    <w:rsid w:val="00494D43"/>
    <w:rsid w:val="0049686C"/>
    <w:rsid w:val="004A1378"/>
    <w:rsid w:val="004A3A62"/>
    <w:rsid w:val="004C16C6"/>
    <w:rsid w:val="004C2D48"/>
    <w:rsid w:val="004C5E3D"/>
    <w:rsid w:val="004C5E7A"/>
    <w:rsid w:val="004D175C"/>
    <w:rsid w:val="004D2BB7"/>
    <w:rsid w:val="004D35E6"/>
    <w:rsid w:val="004E6459"/>
    <w:rsid w:val="004E675B"/>
    <w:rsid w:val="004F23D0"/>
    <w:rsid w:val="004F30FA"/>
    <w:rsid w:val="004F367F"/>
    <w:rsid w:val="004F58D3"/>
    <w:rsid w:val="00500156"/>
    <w:rsid w:val="00500DC0"/>
    <w:rsid w:val="00505529"/>
    <w:rsid w:val="005064D1"/>
    <w:rsid w:val="00506B91"/>
    <w:rsid w:val="0051279A"/>
    <w:rsid w:val="00513EC0"/>
    <w:rsid w:val="00514220"/>
    <w:rsid w:val="00514881"/>
    <w:rsid w:val="00522016"/>
    <w:rsid w:val="00523EEA"/>
    <w:rsid w:val="005253DD"/>
    <w:rsid w:val="00527714"/>
    <w:rsid w:val="0053126C"/>
    <w:rsid w:val="00533B59"/>
    <w:rsid w:val="00535FAC"/>
    <w:rsid w:val="00537E82"/>
    <w:rsid w:val="0054375C"/>
    <w:rsid w:val="00544C6F"/>
    <w:rsid w:val="0055108D"/>
    <w:rsid w:val="0055430D"/>
    <w:rsid w:val="00554C1C"/>
    <w:rsid w:val="00557FA4"/>
    <w:rsid w:val="00563D18"/>
    <w:rsid w:val="00563DCE"/>
    <w:rsid w:val="005678AB"/>
    <w:rsid w:val="00570BC7"/>
    <w:rsid w:val="00573788"/>
    <w:rsid w:val="00574593"/>
    <w:rsid w:val="00575B63"/>
    <w:rsid w:val="00575F25"/>
    <w:rsid w:val="00576A5D"/>
    <w:rsid w:val="00577308"/>
    <w:rsid w:val="005812A8"/>
    <w:rsid w:val="005878E0"/>
    <w:rsid w:val="00591C3C"/>
    <w:rsid w:val="00593FAE"/>
    <w:rsid w:val="00594529"/>
    <w:rsid w:val="00594651"/>
    <w:rsid w:val="00597A5B"/>
    <w:rsid w:val="005A1FC8"/>
    <w:rsid w:val="005B0F1E"/>
    <w:rsid w:val="005B21B1"/>
    <w:rsid w:val="005B7004"/>
    <w:rsid w:val="005C0929"/>
    <w:rsid w:val="005C10F7"/>
    <w:rsid w:val="005C1410"/>
    <w:rsid w:val="005C525E"/>
    <w:rsid w:val="005D1485"/>
    <w:rsid w:val="005D302E"/>
    <w:rsid w:val="005D5947"/>
    <w:rsid w:val="005E015C"/>
    <w:rsid w:val="005E3103"/>
    <w:rsid w:val="005E33F9"/>
    <w:rsid w:val="005E3B2A"/>
    <w:rsid w:val="005E45C5"/>
    <w:rsid w:val="005E6000"/>
    <w:rsid w:val="005E7FF9"/>
    <w:rsid w:val="005F2CA7"/>
    <w:rsid w:val="005F7AE7"/>
    <w:rsid w:val="006012E0"/>
    <w:rsid w:val="00601ACD"/>
    <w:rsid w:val="006048CB"/>
    <w:rsid w:val="00606A28"/>
    <w:rsid w:val="00614035"/>
    <w:rsid w:val="00614748"/>
    <w:rsid w:val="006161E4"/>
    <w:rsid w:val="0061659D"/>
    <w:rsid w:val="00616A4C"/>
    <w:rsid w:val="0062034F"/>
    <w:rsid w:val="006203A9"/>
    <w:rsid w:val="00620E82"/>
    <w:rsid w:val="00621CF6"/>
    <w:rsid w:val="00621EAB"/>
    <w:rsid w:val="006258EF"/>
    <w:rsid w:val="00626BDF"/>
    <w:rsid w:val="00626D13"/>
    <w:rsid w:val="0063301F"/>
    <w:rsid w:val="006369AA"/>
    <w:rsid w:val="006376A9"/>
    <w:rsid w:val="00637BC6"/>
    <w:rsid w:val="00637F56"/>
    <w:rsid w:val="00640902"/>
    <w:rsid w:val="00641D4B"/>
    <w:rsid w:val="00646683"/>
    <w:rsid w:val="00652088"/>
    <w:rsid w:val="00653FD5"/>
    <w:rsid w:val="006558D2"/>
    <w:rsid w:val="00657804"/>
    <w:rsid w:val="00663198"/>
    <w:rsid w:val="00663346"/>
    <w:rsid w:val="00664B93"/>
    <w:rsid w:val="006718A6"/>
    <w:rsid w:val="00674763"/>
    <w:rsid w:val="006801DD"/>
    <w:rsid w:val="00680652"/>
    <w:rsid w:val="00681C92"/>
    <w:rsid w:val="00682AE2"/>
    <w:rsid w:val="00691DA4"/>
    <w:rsid w:val="00693452"/>
    <w:rsid w:val="00695248"/>
    <w:rsid w:val="006963FB"/>
    <w:rsid w:val="006977A1"/>
    <w:rsid w:val="006A10A0"/>
    <w:rsid w:val="006A653A"/>
    <w:rsid w:val="006A6596"/>
    <w:rsid w:val="006B4066"/>
    <w:rsid w:val="006B45AA"/>
    <w:rsid w:val="006C0D2D"/>
    <w:rsid w:val="006C3185"/>
    <w:rsid w:val="006C3950"/>
    <w:rsid w:val="006C3F19"/>
    <w:rsid w:val="006C5502"/>
    <w:rsid w:val="006D3FF8"/>
    <w:rsid w:val="006D4B7E"/>
    <w:rsid w:val="006D4D29"/>
    <w:rsid w:val="006D62C5"/>
    <w:rsid w:val="006E314E"/>
    <w:rsid w:val="006E3311"/>
    <w:rsid w:val="006F0D6B"/>
    <w:rsid w:val="006F0E74"/>
    <w:rsid w:val="006F3F12"/>
    <w:rsid w:val="006F5ED3"/>
    <w:rsid w:val="006F6692"/>
    <w:rsid w:val="00702A56"/>
    <w:rsid w:val="00702D58"/>
    <w:rsid w:val="00704966"/>
    <w:rsid w:val="00705DCC"/>
    <w:rsid w:val="00706176"/>
    <w:rsid w:val="00707627"/>
    <w:rsid w:val="0071167F"/>
    <w:rsid w:val="007121A5"/>
    <w:rsid w:val="00715D21"/>
    <w:rsid w:val="007170AF"/>
    <w:rsid w:val="00723F54"/>
    <w:rsid w:val="0072752F"/>
    <w:rsid w:val="00730A90"/>
    <w:rsid w:val="00732013"/>
    <w:rsid w:val="007329A7"/>
    <w:rsid w:val="00735F87"/>
    <w:rsid w:val="00752B1C"/>
    <w:rsid w:val="0076152E"/>
    <w:rsid w:val="00766624"/>
    <w:rsid w:val="00766F25"/>
    <w:rsid w:val="00775DC5"/>
    <w:rsid w:val="00776B80"/>
    <w:rsid w:val="00780313"/>
    <w:rsid w:val="00782C81"/>
    <w:rsid w:val="00783594"/>
    <w:rsid w:val="00783A90"/>
    <w:rsid w:val="00787735"/>
    <w:rsid w:val="007A5157"/>
    <w:rsid w:val="007C65CF"/>
    <w:rsid w:val="007C6BA4"/>
    <w:rsid w:val="007C6D13"/>
    <w:rsid w:val="007D036D"/>
    <w:rsid w:val="007D1FE5"/>
    <w:rsid w:val="007D2436"/>
    <w:rsid w:val="007D4D62"/>
    <w:rsid w:val="007D541B"/>
    <w:rsid w:val="007D6733"/>
    <w:rsid w:val="007E77A8"/>
    <w:rsid w:val="007F166E"/>
    <w:rsid w:val="007F7FB9"/>
    <w:rsid w:val="00806540"/>
    <w:rsid w:val="0081448C"/>
    <w:rsid w:val="00815369"/>
    <w:rsid w:val="00821781"/>
    <w:rsid w:val="00823F25"/>
    <w:rsid w:val="00824DF0"/>
    <w:rsid w:val="00827C46"/>
    <w:rsid w:val="008408F9"/>
    <w:rsid w:val="00843E6D"/>
    <w:rsid w:val="0085296E"/>
    <w:rsid w:val="00855120"/>
    <w:rsid w:val="00856578"/>
    <w:rsid w:val="00865FB1"/>
    <w:rsid w:val="00866AEA"/>
    <w:rsid w:val="008672A6"/>
    <w:rsid w:val="00874736"/>
    <w:rsid w:val="00874AA0"/>
    <w:rsid w:val="00880D54"/>
    <w:rsid w:val="008827B5"/>
    <w:rsid w:val="00883505"/>
    <w:rsid w:val="00883752"/>
    <w:rsid w:val="00883832"/>
    <w:rsid w:val="00884B21"/>
    <w:rsid w:val="00885F92"/>
    <w:rsid w:val="008860FC"/>
    <w:rsid w:val="00890939"/>
    <w:rsid w:val="008919E9"/>
    <w:rsid w:val="008955A1"/>
    <w:rsid w:val="00897D00"/>
    <w:rsid w:val="008A1070"/>
    <w:rsid w:val="008A1137"/>
    <w:rsid w:val="008B0AD3"/>
    <w:rsid w:val="008B1C3F"/>
    <w:rsid w:val="008B2A7B"/>
    <w:rsid w:val="008B5E5C"/>
    <w:rsid w:val="008C766F"/>
    <w:rsid w:val="008D0837"/>
    <w:rsid w:val="008D2162"/>
    <w:rsid w:val="008D29B6"/>
    <w:rsid w:val="008D6389"/>
    <w:rsid w:val="008E6081"/>
    <w:rsid w:val="008F035D"/>
    <w:rsid w:val="008F2063"/>
    <w:rsid w:val="008F50BC"/>
    <w:rsid w:val="008F798D"/>
    <w:rsid w:val="008F7A29"/>
    <w:rsid w:val="008F7DAB"/>
    <w:rsid w:val="008F7E3B"/>
    <w:rsid w:val="00905844"/>
    <w:rsid w:val="0091115A"/>
    <w:rsid w:val="0091125B"/>
    <w:rsid w:val="0091761E"/>
    <w:rsid w:val="00921634"/>
    <w:rsid w:val="009233C6"/>
    <w:rsid w:val="009267B6"/>
    <w:rsid w:val="00927BE7"/>
    <w:rsid w:val="00927CF9"/>
    <w:rsid w:val="00933E43"/>
    <w:rsid w:val="00943BE7"/>
    <w:rsid w:val="00945E8A"/>
    <w:rsid w:val="00952B80"/>
    <w:rsid w:val="00955B55"/>
    <w:rsid w:val="0095601E"/>
    <w:rsid w:val="009676AE"/>
    <w:rsid w:val="009705B6"/>
    <w:rsid w:val="00972120"/>
    <w:rsid w:val="00977678"/>
    <w:rsid w:val="00980A33"/>
    <w:rsid w:val="009914CF"/>
    <w:rsid w:val="009914E8"/>
    <w:rsid w:val="00991DC3"/>
    <w:rsid w:val="0099348C"/>
    <w:rsid w:val="009969F1"/>
    <w:rsid w:val="00997B6C"/>
    <w:rsid w:val="009A5493"/>
    <w:rsid w:val="009A7B46"/>
    <w:rsid w:val="009B08C5"/>
    <w:rsid w:val="009B0D31"/>
    <w:rsid w:val="009C3376"/>
    <w:rsid w:val="009C394B"/>
    <w:rsid w:val="009D10E1"/>
    <w:rsid w:val="009D3C11"/>
    <w:rsid w:val="009D6574"/>
    <w:rsid w:val="009D78C5"/>
    <w:rsid w:val="009E1D61"/>
    <w:rsid w:val="009E4400"/>
    <w:rsid w:val="009E4E7D"/>
    <w:rsid w:val="009F190A"/>
    <w:rsid w:val="009F37E6"/>
    <w:rsid w:val="009F5AD7"/>
    <w:rsid w:val="00A00EE3"/>
    <w:rsid w:val="00A03582"/>
    <w:rsid w:val="00A050F4"/>
    <w:rsid w:val="00A07A0B"/>
    <w:rsid w:val="00A11551"/>
    <w:rsid w:val="00A125A1"/>
    <w:rsid w:val="00A140B5"/>
    <w:rsid w:val="00A14B35"/>
    <w:rsid w:val="00A15758"/>
    <w:rsid w:val="00A168AA"/>
    <w:rsid w:val="00A1760C"/>
    <w:rsid w:val="00A21717"/>
    <w:rsid w:val="00A21D8B"/>
    <w:rsid w:val="00A26C6F"/>
    <w:rsid w:val="00A2778C"/>
    <w:rsid w:val="00A34C92"/>
    <w:rsid w:val="00A34DFC"/>
    <w:rsid w:val="00A37AFD"/>
    <w:rsid w:val="00A412E3"/>
    <w:rsid w:val="00A4342C"/>
    <w:rsid w:val="00A47C8C"/>
    <w:rsid w:val="00A564F6"/>
    <w:rsid w:val="00A566B0"/>
    <w:rsid w:val="00A66EE9"/>
    <w:rsid w:val="00A67077"/>
    <w:rsid w:val="00A702F6"/>
    <w:rsid w:val="00A70B31"/>
    <w:rsid w:val="00A7776A"/>
    <w:rsid w:val="00A84730"/>
    <w:rsid w:val="00A85EAF"/>
    <w:rsid w:val="00A873C4"/>
    <w:rsid w:val="00A93514"/>
    <w:rsid w:val="00A94AE7"/>
    <w:rsid w:val="00AA3CB6"/>
    <w:rsid w:val="00AA742A"/>
    <w:rsid w:val="00AB33EE"/>
    <w:rsid w:val="00AC12E0"/>
    <w:rsid w:val="00AC2C76"/>
    <w:rsid w:val="00AC302B"/>
    <w:rsid w:val="00AC537D"/>
    <w:rsid w:val="00AC6597"/>
    <w:rsid w:val="00AD1D95"/>
    <w:rsid w:val="00AD449C"/>
    <w:rsid w:val="00AD6BEC"/>
    <w:rsid w:val="00AF0371"/>
    <w:rsid w:val="00AF3413"/>
    <w:rsid w:val="00AF6E91"/>
    <w:rsid w:val="00B0053C"/>
    <w:rsid w:val="00B03A0C"/>
    <w:rsid w:val="00B03F83"/>
    <w:rsid w:val="00B067A4"/>
    <w:rsid w:val="00B0757E"/>
    <w:rsid w:val="00B13D36"/>
    <w:rsid w:val="00B20C86"/>
    <w:rsid w:val="00B222A7"/>
    <w:rsid w:val="00B22FBB"/>
    <w:rsid w:val="00B31FEB"/>
    <w:rsid w:val="00B32F78"/>
    <w:rsid w:val="00B36843"/>
    <w:rsid w:val="00B379F5"/>
    <w:rsid w:val="00B407A0"/>
    <w:rsid w:val="00B40BB0"/>
    <w:rsid w:val="00B41D5F"/>
    <w:rsid w:val="00B440B7"/>
    <w:rsid w:val="00B452E9"/>
    <w:rsid w:val="00B471CB"/>
    <w:rsid w:val="00B47B0E"/>
    <w:rsid w:val="00B47C90"/>
    <w:rsid w:val="00B505F2"/>
    <w:rsid w:val="00B51BD7"/>
    <w:rsid w:val="00B53807"/>
    <w:rsid w:val="00B56A5B"/>
    <w:rsid w:val="00B57231"/>
    <w:rsid w:val="00B62612"/>
    <w:rsid w:val="00B64C1C"/>
    <w:rsid w:val="00B652B4"/>
    <w:rsid w:val="00B72275"/>
    <w:rsid w:val="00B76C9F"/>
    <w:rsid w:val="00B77025"/>
    <w:rsid w:val="00B87656"/>
    <w:rsid w:val="00B91090"/>
    <w:rsid w:val="00B91F6B"/>
    <w:rsid w:val="00B92538"/>
    <w:rsid w:val="00B927CD"/>
    <w:rsid w:val="00B9370E"/>
    <w:rsid w:val="00B97039"/>
    <w:rsid w:val="00B97AB4"/>
    <w:rsid w:val="00BA5B14"/>
    <w:rsid w:val="00BA7ADB"/>
    <w:rsid w:val="00BB030A"/>
    <w:rsid w:val="00BB0E59"/>
    <w:rsid w:val="00BB28FE"/>
    <w:rsid w:val="00BB402A"/>
    <w:rsid w:val="00BB4F42"/>
    <w:rsid w:val="00BB6B25"/>
    <w:rsid w:val="00BC16BB"/>
    <w:rsid w:val="00BC2F51"/>
    <w:rsid w:val="00BC38D6"/>
    <w:rsid w:val="00BC3A04"/>
    <w:rsid w:val="00BC4A03"/>
    <w:rsid w:val="00BC5820"/>
    <w:rsid w:val="00BC5BCC"/>
    <w:rsid w:val="00BD0715"/>
    <w:rsid w:val="00BD0B7D"/>
    <w:rsid w:val="00BD1584"/>
    <w:rsid w:val="00BE1D14"/>
    <w:rsid w:val="00BE2EF7"/>
    <w:rsid w:val="00BE544A"/>
    <w:rsid w:val="00BE5CAC"/>
    <w:rsid w:val="00BF0627"/>
    <w:rsid w:val="00BF35C3"/>
    <w:rsid w:val="00BF5DAF"/>
    <w:rsid w:val="00C01E65"/>
    <w:rsid w:val="00C04502"/>
    <w:rsid w:val="00C051AD"/>
    <w:rsid w:val="00C102C1"/>
    <w:rsid w:val="00C166B5"/>
    <w:rsid w:val="00C170D5"/>
    <w:rsid w:val="00C22A2D"/>
    <w:rsid w:val="00C23E24"/>
    <w:rsid w:val="00C25D33"/>
    <w:rsid w:val="00C26FBE"/>
    <w:rsid w:val="00C32B01"/>
    <w:rsid w:val="00C36B93"/>
    <w:rsid w:val="00C41BC2"/>
    <w:rsid w:val="00C422C8"/>
    <w:rsid w:val="00C53DB8"/>
    <w:rsid w:val="00C57153"/>
    <w:rsid w:val="00C63F40"/>
    <w:rsid w:val="00C73FA4"/>
    <w:rsid w:val="00C762B9"/>
    <w:rsid w:val="00C76547"/>
    <w:rsid w:val="00C76E49"/>
    <w:rsid w:val="00C7713C"/>
    <w:rsid w:val="00C777ED"/>
    <w:rsid w:val="00C808C9"/>
    <w:rsid w:val="00C8222A"/>
    <w:rsid w:val="00C82461"/>
    <w:rsid w:val="00C90C11"/>
    <w:rsid w:val="00C91B00"/>
    <w:rsid w:val="00C92013"/>
    <w:rsid w:val="00C9542C"/>
    <w:rsid w:val="00C97384"/>
    <w:rsid w:val="00CA419F"/>
    <w:rsid w:val="00CA42D8"/>
    <w:rsid w:val="00CB22A3"/>
    <w:rsid w:val="00CB2440"/>
    <w:rsid w:val="00CB7B90"/>
    <w:rsid w:val="00CC092C"/>
    <w:rsid w:val="00CC35A7"/>
    <w:rsid w:val="00CC47AB"/>
    <w:rsid w:val="00CC4974"/>
    <w:rsid w:val="00CC6088"/>
    <w:rsid w:val="00CC74FA"/>
    <w:rsid w:val="00CD09C8"/>
    <w:rsid w:val="00CD0D11"/>
    <w:rsid w:val="00CD652E"/>
    <w:rsid w:val="00CE3AD3"/>
    <w:rsid w:val="00CE4E56"/>
    <w:rsid w:val="00CE51AB"/>
    <w:rsid w:val="00CE718B"/>
    <w:rsid w:val="00CE7B82"/>
    <w:rsid w:val="00CF22B0"/>
    <w:rsid w:val="00CF64C8"/>
    <w:rsid w:val="00D01F50"/>
    <w:rsid w:val="00D03311"/>
    <w:rsid w:val="00D03FFE"/>
    <w:rsid w:val="00D12758"/>
    <w:rsid w:val="00D143A4"/>
    <w:rsid w:val="00D174B3"/>
    <w:rsid w:val="00D26245"/>
    <w:rsid w:val="00D27112"/>
    <w:rsid w:val="00D30C4C"/>
    <w:rsid w:val="00D376F9"/>
    <w:rsid w:val="00D42243"/>
    <w:rsid w:val="00D52575"/>
    <w:rsid w:val="00D52B50"/>
    <w:rsid w:val="00D5363A"/>
    <w:rsid w:val="00D60A0C"/>
    <w:rsid w:val="00D61A48"/>
    <w:rsid w:val="00D62343"/>
    <w:rsid w:val="00D71947"/>
    <w:rsid w:val="00D83196"/>
    <w:rsid w:val="00D848B0"/>
    <w:rsid w:val="00D86178"/>
    <w:rsid w:val="00D906D8"/>
    <w:rsid w:val="00D95622"/>
    <w:rsid w:val="00D97440"/>
    <w:rsid w:val="00DA4B15"/>
    <w:rsid w:val="00DA62FB"/>
    <w:rsid w:val="00DA6573"/>
    <w:rsid w:val="00DA7967"/>
    <w:rsid w:val="00DA7EC4"/>
    <w:rsid w:val="00DB68C7"/>
    <w:rsid w:val="00DB6F76"/>
    <w:rsid w:val="00DB772E"/>
    <w:rsid w:val="00DB7CD6"/>
    <w:rsid w:val="00DC064A"/>
    <w:rsid w:val="00DC10E8"/>
    <w:rsid w:val="00DC1C46"/>
    <w:rsid w:val="00DD0922"/>
    <w:rsid w:val="00DD0FD0"/>
    <w:rsid w:val="00DD25B1"/>
    <w:rsid w:val="00DD2DF0"/>
    <w:rsid w:val="00DD49B9"/>
    <w:rsid w:val="00DD5B0D"/>
    <w:rsid w:val="00DE2070"/>
    <w:rsid w:val="00DE213D"/>
    <w:rsid w:val="00DE57D3"/>
    <w:rsid w:val="00E00498"/>
    <w:rsid w:val="00E00D1F"/>
    <w:rsid w:val="00E03A77"/>
    <w:rsid w:val="00E1016A"/>
    <w:rsid w:val="00E14D44"/>
    <w:rsid w:val="00E159B0"/>
    <w:rsid w:val="00E16177"/>
    <w:rsid w:val="00E16F10"/>
    <w:rsid w:val="00E205DC"/>
    <w:rsid w:val="00E20991"/>
    <w:rsid w:val="00E25189"/>
    <w:rsid w:val="00E34A52"/>
    <w:rsid w:val="00E41304"/>
    <w:rsid w:val="00E41352"/>
    <w:rsid w:val="00E4304C"/>
    <w:rsid w:val="00E4470B"/>
    <w:rsid w:val="00E47D7F"/>
    <w:rsid w:val="00E5009F"/>
    <w:rsid w:val="00E5719B"/>
    <w:rsid w:val="00E60BBE"/>
    <w:rsid w:val="00E67A1E"/>
    <w:rsid w:val="00E71F27"/>
    <w:rsid w:val="00E74520"/>
    <w:rsid w:val="00E80F6B"/>
    <w:rsid w:val="00E8293F"/>
    <w:rsid w:val="00E8544C"/>
    <w:rsid w:val="00E86D53"/>
    <w:rsid w:val="00E96378"/>
    <w:rsid w:val="00E96F64"/>
    <w:rsid w:val="00EA08BB"/>
    <w:rsid w:val="00EA26C6"/>
    <w:rsid w:val="00EA5A8C"/>
    <w:rsid w:val="00EB52B0"/>
    <w:rsid w:val="00EB6327"/>
    <w:rsid w:val="00EB7873"/>
    <w:rsid w:val="00EC0D03"/>
    <w:rsid w:val="00EC12CE"/>
    <w:rsid w:val="00EC1B6A"/>
    <w:rsid w:val="00EC427F"/>
    <w:rsid w:val="00EC62AF"/>
    <w:rsid w:val="00EC7A83"/>
    <w:rsid w:val="00ED04A9"/>
    <w:rsid w:val="00ED12D6"/>
    <w:rsid w:val="00ED34ED"/>
    <w:rsid w:val="00ED5C52"/>
    <w:rsid w:val="00EF4707"/>
    <w:rsid w:val="00EF7F38"/>
    <w:rsid w:val="00F037FC"/>
    <w:rsid w:val="00F06193"/>
    <w:rsid w:val="00F0647B"/>
    <w:rsid w:val="00F10CD7"/>
    <w:rsid w:val="00F13217"/>
    <w:rsid w:val="00F14E5E"/>
    <w:rsid w:val="00F167E2"/>
    <w:rsid w:val="00F21329"/>
    <w:rsid w:val="00F248A1"/>
    <w:rsid w:val="00F26CFD"/>
    <w:rsid w:val="00F26F30"/>
    <w:rsid w:val="00F27515"/>
    <w:rsid w:val="00F27C3C"/>
    <w:rsid w:val="00F27D95"/>
    <w:rsid w:val="00F30E41"/>
    <w:rsid w:val="00F34120"/>
    <w:rsid w:val="00F37C16"/>
    <w:rsid w:val="00F41658"/>
    <w:rsid w:val="00F43F8B"/>
    <w:rsid w:val="00F5466E"/>
    <w:rsid w:val="00F607F7"/>
    <w:rsid w:val="00F60DDB"/>
    <w:rsid w:val="00F66D8C"/>
    <w:rsid w:val="00F67074"/>
    <w:rsid w:val="00F77D44"/>
    <w:rsid w:val="00F77E4D"/>
    <w:rsid w:val="00F80D3E"/>
    <w:rsid w:val="00F8128F"/>
    <w:rsid w:val="00F86A34"/>
    <w:rsid w:val="00F9147D"/>
    <w:rsid w:val="00F92A78"/>
    <w:rsid w:val="00F92B07"/>
    <w:rsid w:val="00F95066"/>
    <w:rsid w:val="00F97471"/>
    <w:rsid w:val="00FA6E12"/>
    <w:rsid w:val="00FB4436"/>
    <w:rsid w:val="00FB5CC2"/>
    <w:rsid w:val="00FB6577"/>
    <w:rsid w:val="00FC09C6"/>
    <w:rsid w:val="00FC195F"/>
    <w:rsid w:val="00FC4C57"/>
    <w:rsid w:val="00FC50F9"/>
    <w:rsid w:val="00FC5B00"/>
    <w:rsid w:val="00FC6C1B"/>
    <w:rsid w:val="00FD0BD0"/>
    <w:rsid w:val="00FD2EFD"/>
    <w:rsid w:val="00FE68B9"/>
    <w:rsid w:val="00FF2837"/>
    <w:rsid w:val="00FF3812"/>
    <w:rsid w:val="00FF3BAF"/>
    <w:rsid w:val="00FF467C"/>
    <w:rsid w:val="00FF5C27"/>
    <w:rsid w:val="00FF5CC3"/>
    <w:rsid w:val="0400646D"/>
    <w:rsid w:val="056E3C5D"/>
    <w:rsid w:val="068C4E98"/>
    <w:rsid w:val="06C13993"/>
    <w:rsid w:val="070D4E7A"/>
    <w:rsid w:val="0CB30D89"/>
    <w:rsid w:val="0DA0146E"/>
    <w:rsid w:val="0FE714ED"/>
    <w:rsid w:val="12724B27"/>
    <w:rsid w:val="13977C10"/>
    <w:rsid w:val="15A44D56"/>
    <w:rsid w:val="17944915"/>
    <w:rsid w:val="1A7E47C2"/>
    <w:rsid w:val="1C5350D3"/>
    <w:rsid w:val="1FB866C9"/>
    <w:rsid w:val="23776BCF"/>
    <w:rsid w:val="23835295"/>
    <w:rsid w:val="26CC5575"/>
    <w:rsid w:val="27F63B75"/>
    <w:rsid w:val="2C271DE5"/>
    <w:rsid w:val="334D12F8"/>
    <w:rsid w:val="33B757FC"/>
    <w:rsid w:val="37A747B5"/>
    <w:rsid w:val="39273424"/>
    <w:rsid w:val="3B545979"/>
    <w:rsid w:val="432E324B"/>
    <w:rsid w:val="470D3C59"/>
    <w:rsid w:val="47685E4B"/>
    <w:rsid w:val="47FD05B4"/>
    <w:rsid w:val="4A44190F"/>
    <w:rsid w:val="4B7A732A"/>
    <w:rsid w:val="4BDC293C"/>
    <w:rsid w:val="4D1973E7"/>
    <w:rsid w:val="503F283E"/>
    <w:rsid w:val="551729C3"/>
    <w:rsid w:val="57191B3B"/>
    <w:rsid w:val="58E831A2"/>
    <w:rsid w:val="59841D01"/>
    <w:rsid w:val="5A150B2D"/>
    <w:rsid w:val="5A3C41EF"/>
    <w:rsid w:val="5AAC255E"/>
    <w:rsid w:val="5FF927FD"/>
    <w:rsid w:val="639A01CB"/>
    <w:rsid w:val="63A0230E"/>
    <w:rsid w:val="6B036994"/>
    <w:rsid w:val="705A5734"/>
    <w:rsid w:val="71716B9F"/>
    <w:rsid w:val="723E4BA6"/>
    <w:rsid w:val="72E71D28"/>
    <w:rsid w:val="74115F5A"/>
    <w:rsid w:val="744961C7"/>
    <w:rsid w:val="746D2FF0"/>
    <w:rsid w:val="76A67A0A"/>
    <w:rsid w:val="799D7B3D"/>
    <w:rsid w:val="7A231931"/>
    <w:rsid w:val="7A3C55B8"/>
    <w:rsid w:val="7BCD1285"/>
    <w:rsid w:val="7DA7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1D0FF"/>
  <w15:docId w15:val="{18D913D2-FD40-0542-8E81-E1C36AA3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Dat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qFormat/>
    <w:pPr>
      <w:ind w:leftChars="2500" w:left="100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rFonts w:ascii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="宋体" w:hAnsi="宋体" w:cs="宋体"/>
      <w:sz w:val="18"/>
      <w:szCs w:val="18"/>
    </w:rPr>
  </w:style>
  <w:style w:type="character" w:customStyle="1" w:styleId="a4">
    <w:name w:val="日期 字符"/>
    <w:basedOn w:val="a0"/>
    <w:link w:val="a3"/>
    <w:qFormat/>
    <w:rPr>
      <w:rFonts w:ascii="宋体" w:hAnsi="宋体" w:cs="宋体"/>
      <w:sz w:val="24"/>
      <w:szCs w:val="24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">
    <w:name w:val="修订1"/>
    <w:hidden/>
    <w:uiPriority w:val="99"/>
    <w:semiHidden/>
    <w:qFormat/>
    <w:rPr>
      <w:rFonts w:ascii="宋体" w:hAnsi="宋体" w:cs="宋体"/>
      <w:sz w:val="24"/>
      <w:szCs w:val="24"/>
    </w:rPr>
  </w:style>
  <w:style w:type="paragraph" w:styleId="ab">
    <w:name w:val="Revision"/>
    <w:hidden/>
    <w:uiPriority w:val="99"/>
    <w:unhideWhenUsed/>
    <w:rsid w:val="008B0AD3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5BF10F-261E-8941-BD1E-7C20FFF27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3</Pages>
  <Words>1276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陪小孟度过漫长岁月。</dc:creator>
  <cp:lastModifiedBy>佃堃 刘</cp:lastModifiedBy>
  <cp:revision>445</cp:revision>
  <dcterms:created xsi:type="dcterms:W3CDTF">2024-03-17T07:32:00Z</dcterms:created>
  <dcterms:modified xsi:type="dcterms:W3CDTF">2024-12-04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A8477C322274440B6812D1A4E35E1E8</vt:lpwstr>
  </property>
</Properties>
</file>